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6D39D" w14:textId="0AC4D6EB" w:rsidR="00B02BDA" w:rsidRPr="007A17C0" w:rsidRDefault="00B02BDA" w:rsidP="00B02BDA">
      <w:pPr>
        <w:spacing w:line="24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</w:t>
      </w:r>
      <w:r w:rsidR="00E93561">
        <w:rPr>
          <w:rFonts w:ascii="Arial" w:eastAsia="Calibri" w:hAnsi="Arial" w:cs="Arial"/>
          <w:b/>
          <w:sz w:val="24"/>
          <w:szCs w:val="24"/>
        </w:rPr>
        <w:t>2 F</w:t>
      </w:r>
      <w:r>
        <w:rPr>
          <w:rFonts w:ascii="Arial" w:eastAsia="Calibri" w:hAnsi="Arial" w:cs="Arial"/>
          <w:b/>
          <w:sz w:val="24"/>
          <w:szCs w:val="24"/>
        </w:rPr>
        <w:t xml:space="preserve">ile. </w:t>
      </w:r>
      <w:r w:rsidRPr="00977511">
        <w:rPr>
          <w:rFonts w:ascii="Arial" w:eastAsia="Calibri" w:hAnsi="Arial" w:cs="Arial"/>
          <w:bCs/>
          <w:sz w:val="24"/>
          <w:szCs w:val="24"/>
        </w:rPr>
        <w:t>Characteristic</w:t>
      </w:r>
      <w:r>
        <w:rPr>
          <w:rFonts w:ascii="Arial" w:eastAsia="Calibri" w:hAnsi="Arial" w:cs="Arial"/>
          <w:bCs/>
          <w:sz w:val="24"/>
          <w:szCs w:val="24"/>
        </w:rPr>
        <w:t>s</w:t>
      </w:r>
      <w:r w:rsidRPr="00977511">
        <w:rPr>
          <w:rFonts w:ascii="Arial" w:eastAsia="Calibri" w:hAnsi="Arial" w:cs="Arial"/>
          <w:bCs/>
          <w:sz w:val="24"/>
          <w:szCs w:val="24"/>
        </w:rPr>
        <w:t xml:space="preserve"> of the </w:t>
      </w:r>
      <w:r>
        <w:rPr>
          <w:rFonts w:ascii="Arial" w:eastAsia="Calibri" w:hAnsi="Arial" w:cs="Arial"/>
          <w:bCs/>
          <w:sz w:val="24"/>
          <w:szCs w:val="24"/>
        </w:rPr>
        <w:t xml:space="preserve">included RCTs. </w:t>
      </w:r>
      <w:r w:rsidRPr="009869EA">
        <w:rPr>
          <w:rFonts w:ascii="Arial" w:eastAsia="Calibri" w:hAnsi="Arial" w:cs="Arial"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250"/>
        <w:gridCol w:w="2185"/>
        <w:gridCol w:w="1470"/>
        <w:gridCol w:w="1911"/>
        <w:gridCol w:w="2129"/>
        <w:gridCol w:w="2471"/>
      </w:tblGrid>
      <w:tr w:rsidR="00B02BDA" w:rsidRPr="00CC1DE4" w14:paraId="7CD7A4B8" w14:textId="77777777" w:rsidTr="005A4249">
        <w:trPr>
          <w:trHeight w:val="686"/>
        </w:trPr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12758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F37BB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Country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9D5D4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No. of patients randomised</w:t>
            </w:r>
          </w:p>
          <w:p w14:paraId="45FCF823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E/D – M/F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14C8338E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ge</w:t>
            </w:r>
          </w:p>
          <w:p w14:paraId="5F6E8415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(years) E/D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E0DFE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Tear characteristics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BA67C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Surgery characteristics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EBB63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Outcomes</w:t>
            </w:r>
          </w:p>
        </w:tc>
      </w:tr>
      <w:tr w:rsidR="00B02BDA" w:rsidRPr="00414A04" w14:paraId="7555BB75" w14:textId="77777777" w:rsidTr="005A4249">
        <w:trPr>
          <w:trHeight w:val="1804"/>
        </w:trPr>
        <w:tc>
          <w:tcPr>
            <w:tcW w:w="911" w:type="pct"/>
            <w:tcBorders>
              <w:top w:val="single" w:sz="4" w:space="0" w:color="auto"/>
              <w:bottom w:val="nil"/>
            </w:tcBorders>
          </w:tcPr>
          <w:p w14:paraId="77D72C4A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Arndt&lt;/Author&gt;&lt;Year&gt;2012&lt;/Year&gt;&lt;RecNum&gt;1362&lt;/RecNum&gt;&lt;DisplayText&gt;Arndt, Clavert (1)&lt;/DisplayText&gt;&lt;record&gt;&lt;rec-number&gt;1362&lt;/rec-number&gt;&lt;foreign-keys&gt;&lt;key app="EN" db-id="zwrp90dwssf0xlevfe2xdsxk0zt5ddssvrxt" timestamp="1563802063"&gt;1362&lt;/key&gt;&lt;/foreign-keys&gt;&lt;ref-type name="Journal Article"&gt;17&lt;/ref-type&gt;&lt;contributors&gt;&lt;authors&gt;&lt;author&gt;Arndt, J.&lt;/author&gt;&lt;author&gt;Clavert, P.&lt;/author&gt;&lt;author&gt;Mielcarek, P.&lt;/author&gt;&lt;author&gt;Bouchaib, J.&lt;/author&gt;&lt;author&gt;Meyer, N.&lt;/author&gt;&lt;author&gt;Kempf, J. F. and&lt;/author&gt;&lt;/authors&gt;&lt;/contributors&gt;&lt;auth-address&gt;{{\textless}Go to ISI{\textgreater}://WOS:000309220100009}&lt;/auth-address&gt;&lt;titles&gt;&lt;title&gt;Immediate passive motion versus immobilization after endoscopic supraspinatus tendon repair: A prospective randomized study&lt;/title&gt;&lt;secondary-title&gt;Orthopaedics \&amp;amp; Traumatology-Surgery \&amp;amp; Research&lt;/secondary-title&gt;&lt;/titles&gt;&lt;periodical&gt;&lt;full-title&gt;Orthopaedics \&amp;amp; Traumatology-Surgery \&amp;amp; Research&lt;/full-title&gt;&lt;/periodical&gt;&lt;pages&gt;S131--S138&lt;/pages&gt;&lt;volume&gt;98&lt;/volume&gt;&lt;number&gt;6 Suppl&lt;/number&gt;&lt;dates&gt;&lt;year&gt;2012&lt;/year&gt;&lt;/dates&gt;&lt;isbn&gt;1877-0568&lt;/isbn&gt;&lt;accession-num&gt;Arndt2012&lt;/accession-num&gt;&lt;urls&gt;&lt;/urls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Arndt, Clavert (1)</w:t>
            </w:r>
            <w:r>
              <w:rPr>
                <w:rFonts w:eastAsia="Calibri"/>
              </w:rPr>
              <w:fldChar w:fldCharType="end"/>
            </w:r>
            <w:r>
              <w:rPr>
                <w:rFonts w:eastAsia="Calibri"/>
              </w:rPr>
              <w:t xml:space="preserve"> 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14CB000E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France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</w:tcPr>
          <w:p w14:paraId="4ACDE596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 xml:space="preserve">49/43 – </w:t>
            </w:r>
            <w:r>
              <w:rPr>
                <w:rFonts w:eastAsia="Calibri"/>
              </w:rPr>
              <w:t>58</w:t>
            </w:r>
            <w:r w:rsidRPr="00CC1DE4">
              <w:rPr>
                <w:rFonts w:eastAsia="Calibri"/>
              </w:rPr>
              <w:t>/</w:t>
            </w:r>
            <w:r>
              <w:rPr>
                <w:rFonts w:eastAsia="Calibri"/>
              </w:rPr>
              <w:t>34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57ED96CA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55.3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</w:tcPr>
          <w:p w14:paraId="50BEA16B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 xml:space="preserve">Non-retracted isolated tears of supraspinatus; partial-thickness: 24%, full-thickness: 76% </w:t>
            </w:r>
          </w:p>
          <w:p w14:paraId="3C435E23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nil"/>
            </w:tcBorders>
          </w:tcPr>
          <w:p w14:paraId="7F7F3D80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5 surgeons;</w:t>
            </w:r>
          </w:p>
          <w:p w14:paraId="4F676111" w14:textId="77777777" w:rsidR="00B02BDA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59% single row, 41% double row; LHB tenotomy: 65%, LHB tenodesys:11%; acromioplasty: 91%</w:t>
            </w:r>
          </w:p>
          <w:p w14:paraId="4C03B5E5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14:paraId="45660189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 xml:space="preserve">CM, </w:t>
            </w:r>
            <w:r>
              <w:rPr>
                <w:rFonts w:eastAsia="Calibri"/>
              </w:rPr>
              <w:t>cuff integrity</w:t>
            </w:r>
            <w:r w:rsidRPr="00CC1DE4">
              <w:rPr>
                <w:rFonts w:eastAsia="Calibri"/>
              </w:rPr>
              <w:t xml:space="preserve"> (arthrogram, CT or arthro-MRI</w:t>
            </w:r>
            <w:r>
              <w:rPr>
                <w:rFonts w:eastAsia="Calibri"/>
              </w:rPr>
              <w:t>)</w:t>
            </w:r>
            <w:r w:rsidRPr="00CC1DE4">
              <w:rPr>
                <w:rFonts w:eastAsia="Calibri"/>
              </w:rPr>
              <w:t>, ROM</w:t>
            </w:r>
          </w:p>
        </w:tc>
      </w:tr>
      <w:tr w:rsidR="00B02BDA" w:rsidRPr="00414A04" w14:paraId="2BE95550" w14:textId="77777777" w:rsidTr="005A4249">
        <w:trPr>
          <w:trHeight w:val="850"/>
        </w:trPr>
        <w:tc>
          <w:tcPr>
            <w:tcW w:w="911" w:type="pct"/>
            <w:tcBorders>
              <w:top w:val="nil"/>
              <w:bottom w:val="nil"/>
            </w:tcBorders>
          </w:tcPr>
          <w:p w14:paraId="75057DC6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Cuff&lt;/Author&gt;&lt;Year&gt;2012&lt;/Year&gt;&lt;RecNum&gt;755&lt;/RecNum&gt;&lt;DisplayText&gt;Cuff and Pupello (2)&lt;/DisplayText&gt;&lt;record&gt;&lt;rec-number&gt;755&lt;/rec-number&gt;&lt;foreign-keys&gt;&lt;key app="EN" db-id="zwrp90dwssf0xlevfe2xdsxk0zt5ddssvrxt" timestamp="1563802061"&gt;755&lt;/key&gt;&lt;/foreign-keys&gt;&lt;ref-type name="Journal Article"&gt;17&lt;/ref-type&gt;&lt;contributors&gt;&lt;authors&gt;&lt;author&gt;Cuff, Derek J.&lt;/author&gt;&lt;author&gt;Pupello, Derek R.&lt;/author&gt;&lt;/authors&gt;&lt;/contributors&gt;&lt;auth-address&gt;{{\textless}Go to ISI{\textgreater}://WOS:000312000600008}&lt;/auth-address&gt;&lt;titles&gt;&lt;title&gt;Prospective randomized study of arthroscopic rotator cuff repair using an early versus delayed postoperative physical therapy protocol&lt;/title&gt;&lt;secondary-title&gt;Journal of Shoulder and Elbow Surgery&lt;/secondary-title&gt;&lt;/titles&gt;&lt;periodical&gt;&lt;full-title&gt;Journal of Shoulder and Elbow Surgery&lt;/full-title&gt;&lt;/periodical&gt;&lt;pages&gt;1450--1455&lt;/pages&gt;&lt;volume&gt;21&lt;/volume&gt;&lt;number&gt;11&lt;/number&gt;&lt;keywords&gt;&lt;keyword&gt;arthroscopic,compo-,have,initiation of,management of patients who,nent in the postoperative,physical therapy,physical therapy is often,rotator cuff,rotator cuff repair,shoulder,the timing of the,transosseous equivalent,ultrasound,undergone rotator cuff&lt;/keyword&gt;&lt;/keywords&gt;&lt;dates&gt;&lt;year&gt;2012&lt;/year&gt;&lt;/dates&gt;&lt;isbn&gt;1058-2746&lt;/isbn&gt;&lt;accession-num&gt;Cuff2012&lt;/accession-num&gt;&lt;urls&gt;&lt;related-urls&gt;&lt;url&gt;http://linkinghub.elsevier.com/retrieve/pii/S1058274612000742&lt;/url&gt;&lt;/related-urls&gt;&lt;/urls&gt;&lt;electronic-resource-num&gt;10.1016/j.jse.2012.01.025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Cuff and Pupello (2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EB701F3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USA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14:paraId="7DD2AC34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33/35 – 38/30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16253A82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63</w:t>
            </w:r>
            <w:r>
              <w:rPr>
                <w:rFonts w:eastAsia="Calibri"/>
              </w:rPr>
              <w:t>/63.5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D424B32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Supraspinatus; full-thickness; crescent</w:t>
            </w:r>
            <w:r>
              <w:rPr>
                <w:rFonts w:eastAsia="Calibri"/>
              </w:rPr>
              <w:t>-</w:t>
            </w:r>
            <w:r w:rsidRPr="00CC1DE4">
              <w:rPr>
                <w:rFonts w:eastAsia="Calibri"/>
              </w:rPr>
              <w:t>shape</w:t>
            </w:r>
            <w:r>
              <w:rPr>
                <w:rFonts w:eastAsia="Calibri"/>
              </w:rPr>
              <w:t>d</w:t>
            </w:r>
          </w:p>
          <w:p w14:paraId="634B78F4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616C26E5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Transosseous suture bridge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14:paraId="0D1CFB82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 xml:space="preserve">ASES, </w:t>
            </w:r>
            <w:r>
              <w:rPr>
                <w:rFonts w:eastAsia="Calibri"/>
              </w:rPr>
              <w:t>cuff integrity</w:t>
            </w:r>
            <w:r w:rsidRPr="00CC1DE4">
              <w:rPr>
                <w:rFonts w:eastAsia="Calibri"/>
              </w:rPr>
              <w:t xml:space="preserve"> (US), ROM, SST</w:t>
            </w:r>
          </w:p>
        </w:tc>
      </w:tr>
      <w:tr w:rsidR="00B02BDA" w:rsidRPr="00414A04" w14:paraId="29CE0946" w14:textId="77777777" w:rsidTr="005A4249">
        <w:trPr>
          <w:trHeight w:val="1032"/>
        </w:trPr>
        <w:tc>
          <w:tcPr>
            <w:tcW w:w="911" w:type="pct"/>
          </w:tcPr>
          <w:p w14:paraId="317AA28C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De Roo&lt;/Author&gt;&lt;Year&gt;2015&lt;/Year&gt;&lt;RecNum&gt;617&lt;/RecNum&gt;&lt;DisplayText&gt;De Roo, Muermans (3)&lt;/DisplayText&gt;&lt;record&gt;&lt;rec-number&gt;617&lt;/rec-number&gt;&lt;foreign-keys&gt;&lt;key app="EN" db-id="zwrp90dwssf0xlevfe2xdsxk0zt5ddssvrxt" timestamp="1563802061"&gt;617&lt;/key&gt;&lt;/foreign-keys&gt;&lt;ref-type name="Journal Article"&gt;17&lt;/ref-type&gt;&lt;contributors&gt;&lt;authors&gt;&lt;author&gt;De Roo, P&lt;/author&gt;&lt;author&gt;Muermans, S&lt;/author&gt;&lt;author&gt;Maroy, M&lt;/author&gt;&lt;author&gt;Linden, P&lt;/author&gt;&lt;author&gt;den Daelen, L&lt;/author&gt;&lt;/authors&gt;&lt;/contributors&gt;&lt;titles&gt;&lt;title&gt;Passive mobilization after arthroscopic rotator cuff repair is not detrimental in the early postoperative period.&lt;/title&gt;&lt;secondary-title&gt;Acta orthopaedica Belgica&lt;/secondary-title&gt;&lt;/titles&gt;&lt;periodical&gt;&lt;full-title&gt;Acta orthopaedica Belgica&lt;/full-title&gt;&lt;/periodical&gt;&lt;pages&gt;485--92&lt;/pages&gt;&lt;volume&gt;81&lt;/volume&gt;&lt;number&gt;3&lt;/number&gt;&lt;dates&gt;&lt;year&gt;2015&lt;/year&gt;&lt;/dates&gt;&lt;isbn&gt;0001-6462&lt;/isbn&gt;&lt;urls&gt;&lt;related-urls&gt;&lt;url&gt;http://www.ncbi.nlm.nih.gov/pubmed/26435245&lt;/url&gt;&lt;/related-urls&gt;&lt;/urls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De Roo, Muermans (3)</w:t>
            </w:r>
            <w:r>
              <w:rPr>
                <w:rFonts w:eastAsia="Calibri"/>
              </w:rPr>
              <w:fldChar w:fldCharType="end"/>
            </w:r>
            <w:r>
              <w:rPr>
                <w:rFonts w:eastAsia="Calibri"/>
              </w:rPr>
              <w:t xml:space="preserve"> </w:t>
            </w:r>
          </w:p>
        </w:tc>
        <w:tc>
          <w:tcPr>
            <w:tcW w:w="448" w:type="pct"/>
          </w:tcPr>
          <w:p w14:paraId="48BAAF73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Belgium</w:t>
            </w:r>
          </w:p>
        </w:tc>
        <w:tc>
          <w:tcPr>
            <w:tcW w:w="783" w:type="pct"/>
          </w:tcPr>
          <w:p w14:paraId="3CE99968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79</w:t>
            </w:r>
            <w:r>
              <w:rPr>
                <w:rFonts w:eastAsia="Calibri"/>
              </w:rPr>
              <w:t>/51</w:t>
            </w:r>
            <w:r w:rsidRPr="00CC1DE4">
              <w:rPr>
                <w:rFonts w:eastAsia="Calibri"/>
              </w:rPr>
              <w:t xml:space="preserve"> – 89/41</w:t>
            </w:r>
          </w:p>
        </w:tc>
        <w:tc>
          <w:tcPr>
            <w:tcW w:w="527" w:type="pct"/>
          </w:tcPr>
          <w:p w14:paraId="68AF0152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65.1/64.6</w:t>
            </w:r>
          </w:p>
        </w:tc>
        <w:tc>
          <w:tcPr>
            <w:tcW w:w="682" w:type="pct"/>
          </w:tcPr>
          <w:p w14:paraId="1CD29F20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Small to large; full-thickness</w:t>
            </w:r>
          </w:p>
        </w:tc>
        <w:tc>
          <w:tcPr>
            <w:tcW w:w="763" w:type="pct"/>
          </w:tcPr>
          <w:p w14:paraId="572F5D86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Single or double row;</w:t>
            </w:r>
            <w:r>
              <w:rPr>
                <w:rFonts w:eastAsia="Calibri"/>
              </w:rPr>
              <w:t xml:space="preserve"> a</w:t>
            </w:r>
            <w:r w:rsidRPr="00CC1DE4">
              <w:rPr>
                <w:rFonts w:eastAsia="Calibri"/>
              </w:rPr>
              <w:t xml:space="preserve">cromioplasty </w:t>
            </w:r>
          </w:p>
        </w:tc>
        <w:tc>
          <w:tcPr>
            <w:tcW w:w="885" w:type="pct"/>
          </w:tcPr>
          <w:p w14:paraId="4F23C1C9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CM,</w:t>
            </w:r>
            <w:r>
              <w:rPr>
                <w:rFonts w:eastAsia="Calibri"/>
              </w:rPr>
              <w:t xml:space="preserve"> cuff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integrity (US) </w:t>
            </w:r>
            <w:r w:rsidRPr="00CC1DE4">
              <w:rPr>
                <w:rFonts w:eastAsia="Calibri"/>
              </w:rPr>
              <w:t>ROM, SPADI, SST, strength</w:t>
            </w:r>
            <w:r>
              <w:rPr>
                <w:rFonts w:eastAsia="Calibri"/>
              </w:rPr>
              <w:t xml:space="preserve"> (dynamometer)</w:t>
            </w:r>
            <w:r w:rsidRPr="00CC1DE4">
              <w:rPr>
                <w:rFonts w:eastAsia="Calibri"/>
              </w:rPr>
              <w:t>, UCLA</w:t>
            </w:r>
          </w:p>
        </w:tc>
      </w:tr>
      <w:tr w:rsidR="00B02BDA" w:rsidRPr="00414A04" w14:paraId="5B9D55BF" w14:textId="77777777" w:rsidTr="005A4249">
        <w:trPr>
          <w:trHeight w:val="707"/>
        </w:trPr>
        <w:tc>
          <w:tcPr>
            <w:tcW w:w="911" w:type="pct"/>
          </w:tcPr>
          <w:p w14:paraId="60468052" w14:textId="77777777" w:rsidR="00B02BDA" w:rsidRPr="00CC1DE4" w:rsidRDefault="00B02BDA" w:rsidP="005A4249">
            <w:pPr>
              <w:rPr>
                <w:rFonts w:eastAsia="Calibri"/>
                <w:lang w:val="pt-BR"/>
              </w:rPr>
            </w:pPr>
            <w:r>
              <w:rPr>
                <w:rFonts w:eastAsia="Calibri"/>
                <w:lang w:val="pt-BR"/>
              </w:rPr>
              <w:fldChar w:fldCharType="begin"/>
            </w:r>
            <w:r>
              <w:rPr>
                <w:rFonts w:eastAsia="Calibri"/>
                <w:lang w:val="pt-BR"/>
              </w:rPr>
              <w:instrText xml:space="preserve"> ADDIN EN.CITE &lt;EndNote&gt;&lt;Cite AuthorYear="1"&gt;&lt;Author&gt;Duzgun&lt;/Author&gt;&lt;Year&gt;2011&lt;/Year&gt;&lt;RecNum&gt;791&lt;/RecNum&gt;&lt;DisplayText&gt;Duzgun, Baltaci (4)&lt;/DisplayText&gt;&lt;record&gt;&lt;rec-number&gt;791&lt;/rec-number&gt;&lt;foreign-keys&gt;&lt;key app="EN" db-id="zwrp90dwssf0xlevfe2xdsxk0zt5ddssvrxt" timestamp="1563802061"&gt;791&lt;/key&gt;&lt;/foreign-keys&gt;&lt;ref-type name="Journal Article"&gt;17&lt;/ref-type&gt;&lt;contributors&gt;&lt;authors&gt;&lt;author&gt;Duzgun, Irem&lt;/author&gt;&lt;author&gt;Baltaci, G.&lt;/author&gt;&lt;author&gt;Atay, O. Ahmet&lt;/author&gt;&lt;/authors&gt;&lt;/contributors&gt;&lt;auth-address&gt;{{\textless}Go to ISI{\textgreater}://WOS:000291115600004}&lt;/auth-address&gt;&lt;titles&gt;&lt;title&gt;Comparison of slow and accelerated rehabilitation protocol after arthroscopic rotator cuff repair: pain and functional activity&lt;/title&gt;&lt;secondary-title&gt;Acta Orthopaedica Et Traumatologica Turcica&lt;/secondary-title&gt;&lt;/titles&gt;&lt;periodical&gt;&lt;full-title&gt;Acta Orthopaedica Et Traumatologica Turcica&lt;/full-title&gt;&lt;/periodical&gt;&lt;pages&gt;23--33&lt;/pages&gt;&lt;volume&gt;45&lt;/volume&gt;&lt;number&gt;1&lt;/number&gt;&lt;keywords&gt;&lt;keyword&gt;Arthroscopy,Pain,Rehabilitation,Rotator cuff,rotator cuff,rotator cuff repair&lt;/keyword&gt;&lt;/keywords&gt;&lt;dates&gt;&lt;year&gt;2011&lt;/year&gt;&lt;/dates&gt;&lt;isbn&gt;1017-995X (Print)$\backslash$r1017-995X (Linking)&amp;#xD;1017-995X&lt;/isbn&gt;&lt;accession-num&gt;Duzgun2011&lt;/accession-num&gt;&lt;urls&gt;&lt;/urls&gt;&lt;electronic-resource-num&gt;10.3944/AOTT.2011.2386&lt;/electronic-resource-num&gt;&lt;/record&gt;&lt;/Cite&gt;&lt;/EndNote&gt;</w:instrText>
            </w:r>
            <w:r>
              <w:rPr>
                <w:rFonts w:eastAsia="Calibri"/>
                <w:lang w:val="pt-BR"/>
              </w:rPr>
              <w:fldChar w:fldCharType="separate"/>
            </w:r>
            <w:r>
              <w:rPr>
                <w:rFonts w:eastAsia="Calibri"/>
                <w:noProof/>
                <w:lang w:val="pt-BR"/>
              </w:rPr>
              <w:t>Duzgun, Baltaci (4)</w:t>
            </w:r>
            <w:r>
              <w:rPr>
                <w:rFonts w:eastAsia="Calibri"/>
                <w:lang w:val="pt-BR"/>
              </w:rPr>
              <w:fldChar w:fldCharType="end"/>
            </w:r>
          </w:p>
        </w:tc>
        <w:tc>
          <w:tcPr>
            <w:tcW w:w="448" w:type="pct"/>
          </w:tcPr>
          <w:p w14:paraId="0BB5A4FB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Turkey</w:t>
            </w:r>
          </w:p>
        </w:tc>
        <w:tc>
          <w:tcPr>
            <w:tcW w:w="783" w:type="pct"/>
          </w:tcPr>
          <w:p w14:paraId="5286E6D5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13/16 – 3/26</w:t>
            </w:r>
          </w:p>
        </w:tc>
        <w:tc>
          <w:tcPr>
            <w:tcW w:w="527" w:type="pct"/>
          </w:tcPr>
          <w:p w14:paraId="1C525552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55.8/56.6</w:t>
            </w:r>
          </w:p>
        </w:tc>
        <w:tc>
          <w:tcPr>
            <w:tcW w:w="682" w:type="pct"/>
          </w:tcPr>
          <w:p w14:paraId="1D9FD966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Medium and large</w:t>
            </w:r>
          </w:p>
        </w:tc>
        <w:tc>
          <w:tcPr>
            <w:tcW w:w="763" w:type="pct"/>
          </w:tcPr>
          <w:p w14:paraId="1863D0C9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NA</w:t>
            </w:r>
          </w:p>
        </w:tc>
        <w:tc>
          <w:tcPr>
            <w:tcW w:w="885" w:type="pct"/>
          </w:tcPr>
          <w:p w14:paraId="484D615F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 xml:space="preserve">DASH, </w:t>
            </w:r>
            <w:r>
              <w:rPr>
                <w:rFonts w:eastAsia="Calibri"/>
              </w:rPr>
              <w:t xml:space="preserve">pain (VAS), </w:t>
            </w:r>
            <w:r w:rsidRPr="00CC1DE4">
              <w:rPr>
                <w:rFonts w:eastAsia="Calibri"/>
              </w:rPr>
              <w:t>ROM</w:t>
            </w:r>
          </w:p>
        </w:tc>
      </w:tr>
    </w:tbl>
    <w:p w14:paraId="3DEF713B" w14:textId="77777777" w:rsidR="00B02BDA" w:rsidRPr="00414A04" w:rsidRDefault="00B02BDA" w:rsidP="00B02BDA">
      <w:pPr>
        <w:spacing w:line="240" w:lineRule="auto"/>
        <w:rPr>
          <w:rFonts w:ascii="Arial" w:eastAsia="Calibri" w:hAnsi="Arial" w:cs="Arial"/>
          <w:b/>
          <w:i/>
          <w:sz w:val="24"/>
          <w:szCs w:val="24"/>
        </w:rPr>
      </w:pPr>
      <w:r w:rsidRPr="00414A04">
        <w:rPr>
          <w:rFonts w:ascii="Arial" w:eastAsia="Calibri" w:hAnsi="Arial" w:cs="Arial"/>
          <w:b/>
          <w:i/>
          <w:sz w:val="24"/>
          <w:szCs w:val="24"/>
        </w:rPr>
        <w:t>Continue</w:t>
      </w:r>
    </w:p>
    <w:p w14:paraId="25D7AD0B" w14:textId="77777777" w:rsidR="00B02BDA" w:rsidRDefault="00B02BDA" w:rsidP="00B02BDA">
      <w:pPr>
        <w:spacing w:line="240" w:lineRule="auto"/>
        <w:rPr>
          <w:rFonts w:ascii="Arial" w:eastAsia="Calibri" w:hAnsi="Arial" w:cs="Arial"/>
          <w:b/>
          <w:i/>
          <w:sz w:val="24"/>
          <w:szCs w:val="24"/>
        </w:rPr>
      </w:pPr>
    </w:p>
    <w:p w14:paraId="5E1632D8" w14:textId="17672DAF" w:rsidR="00B02BDA" w:rsidRDefault="00B02BDA" w:rsidP="00B02BDA">
      <w:pPr>
        <w:spacing w:line="240" w:lineRule="auto"/>
        <w:rPr>
          <w:rFonts w:ascii="Arial" w:eastAsia="Calibri" w:hAnsi="Arial" w:cs="Arial"/>
          <w:b/>
          <w:i/>
          <w:sz w:val="24"/>
          <w:szCs w:val="24"/>
        </w:rPr>
      </w:pPr>
    </w:p>
    <w:p w14:paraId="6C50630C" w14:textId="77777777" w:rsidR="00B02BDA" w:rsidRPr="00414A04" w:rsidRDefault="00B02BDA" w:rsidP="00B02BDA">
      <w:pPr>
        <w:spacing w:line="240" w:lineRule="auto"/>
        <w:rPr>
          <w:rFonts w:ascii="Arial" w:eastAsia="Calibri" w:hAnsi="Arial" w:cs="Arial"/>
          <w:b/>
          <w:i/>
          <w:sz w:val="24"/>
          <w:szCs w:val="24"/>
        </w:rPr>
      </w:pPr>
    </w:p>
    <w:p w14:paraId="14A97CFC" w14:textId="77777777" w:rsidR="00B02BDA" w:rsidRPr="00414A04" w:rsidRDefault="00B02BDA" w:rsidP="00B02BD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>Supplementary file 2</w:t>
      </w:r>
      <w:r w:rsidRPr="00414A04">
        <w:rPr>
          <w:rFonts w:ascii="Arial" w:eastAsia="Calibri" w:hAnsi="Arial" w:cs="Arial"/>
          <w:b/>
          <w:sz w:val="24"/>
          <w:szCs w:val="24"/>
        </w:rPr>
        <w:t xml:space="preserve"> (continue). </w:t>
      </w:r>
      <w:r w:rsidRPr="00977511">
        <w:rPr>
          <w:rFonts w:ascii="Arial" w:eastAsia="Calibri" w:hAnsi="Arial" w:cs="Arial"/>
          <w:bCs/>
          <w:sz w:val="24"/>
          <w:szCs w:val="24"/>
        </w:rPr>
        <w:t>Characteristic</w:t>
      </w:r>
      <w:r>
        <w:rPr>
          <w:rFonts w:ascii="Arial" w:eastAsia="Calibri" w:hAnsi="Arial" w:cs="Arial"/>
          <w:bCs/>
          <w:sz w:val="24"/>
          <w:szCs w:val="24"/>
        </w:rPr>
        <w:t>s</w:t>
      </w:r>
      <w:r w:rsidRPr="00977511">
        <w:rPr>
          <w:rFonts w:ascii="Arial" w:eastAsia="Calibri" w:hAnsi="Arial" w:cs="Arial"/>
          <w:bCs/>
          <w:sz w:val="24"/>
          <w:szCs w:val="24"/>
        </w:rPr>
        <w:t xml:space="preserve"> of the </w:t>
      </w:r>
      <w:r>
        <w:rPr>
          <w:rFonts w:ascii="Arial" w:eastAsia="Calibri" w:hAnsi="Arial" w:cs="Arial"/>
          <w:bCs/>
          <w:sz w:val="24"/>
          <w:szCs w:val="24"/>
        </w:rPr>
        <w:t>included R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8"/>
        <w:gridCol w:w="1446"/>
        <w:gridCol w:w="2166"/>
        <w:gridCol w:w="1293"/>
        <w:gridCol w:w="1911"/>
        <w:gridCol w:w="2298"/>
        <w:gridCol w:w="2466"/>
      </w:tblGrid>
      <w:tr w:rsidR="00B02BDA" w:rsidRPr="00CC1DE4" w14:paraId="7F311964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C9455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350FA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Countr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66753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No. of patients randomised</w:t>
            </w:r>
          </w:p>
          <w:p w14:paraId="3636D98F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E/D – M/F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506D5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ge</w:t>
            </w:r>
          </w:p>
          <w:p w14:paraId="002408F4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(years) E/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81797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Tear characteristics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DB001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Surgery characteristic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60EC3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Outcomes</w:t>
            </w:r>
          </w:p>
        </w:tc>
      </w:tr>
      <w:tr w:rsidR="00B02BDA" w:rsidRPr="00CC1DE4" w14:paraId="28E88B68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80745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Duzgun&lt;/Author&gt;&lt;Year&gt;2014&lt;/Year&gt;&lt;RecNum&gt;802&lt;/RecNum&gt;&lt;DisplayText&gt;Duzgun, Baltaci (5)&lt;/DisplayText&gt;&lt;record&gt;&lt;rec-number&gt;802&lt;/rec-number&gt;&lt;foreign-keys&gt;&lt;key app="EN" db-id="zwrp90dwssf0xlevfe2xdsxk0zt5ddssvrxt" timestamp="1563802061"&gt;802&lt;/key&gt;&lt;/foreign-keys&gt;&lt;ref-type name="Journal Article"&gt;17&lt;/ref-type&gt;&lt;contributors&gt;&lt;authors&gt;&lt;author&gt;Duzgun, I.&lt;/author&gt;&lt;author&gt;Baltaci, G.&lt;/author&gt;&lt;author&gt;Turgut, Elif&lt;/author&gt;&lt;author&gt;Atay, O. Ahmet&lt;/author&gt;&lt;/authors&gt;&lt;/contributors&gt;&lt;auth-address&gt;{Department of Physiotherapy and Rehabilitation, Faculty of Health Sciences, Hacettepe University, Ankara, Turkey. iremduzgun@hacettepe.edu.tr Department of Physiotherapy and Rehabilitation, Faculty of Health Sciences, Hacettepe University, Ankara, Turkey}&lt;/auth-address&gt;&lt;titles&gt;&lt;title&gt;Effects of slow and accelerated rehabilitation protocols on range of motion after arthroscopic rotator cuff repair&lt;/title&gt;&lt;secondary-title&gt;Acta Orthopaedica et Traumatologica Turcica&lt;/secondary-title&gt;&lt;/titles&gt;&lt;periodical&gt;&lt;full-title&gt;Acta Orthopaedica Et Traumatologica Turcica&lt;/full-title&gt;&lt;/periodical&gt;&lt;pages&gt;642--648&lt;/pages&gt;&lt;volume&gt;48&lt;/volume&gt;&lt;number&gt;6&lt;/number&gt;&lt;keywords&gt;&lt;keyword&gt;Arthroscopic rotator cuff repair,EXERCISE,Rehabilitation,exercise,has,is a documented partial,manual therapy,methods,not responded to conservative,or full-thickness tear that,physiotherapy,range of motion,rehabilitation,rotator cuff,rotator cuff repair,&lt;/keyword&gt;&lt;/keywords&gt;&lt;dates&gt;&lt;year&gt;2014&lt;/year&gt;&lt;/dates&gt;&lt;isbn&gt;1017-995X&lt;/isbn&gt;&lt;accession-num&gt;Duzgun2014&lt;/accession-num&gt;&lt;urls&gt;&lt;related-urls&gt;&lt;url&gt;http://www.ncbi.nlm.nih.gov/pubmed/25637728&lt;/url&gt;&lt;/related-urls&gt;&lt;/urls&gt;&lt;electronic-resource-num&gt;10.3944/AOTT.2014.13.0125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Duzgun, Baltaci (5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B91F2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Turke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ACD60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20/22 – 6/3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5BB43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57.6/57.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DB595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Medium and large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BF077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NA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4EF2D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ROM</w:t>
            </w:r>
          </w:p>
        </w:tc>
      </w:tr>
      <w:tr w:rsidR="00B02BDA" w:rsidRPr="00CC1DE4" w14:paraId="0C955FB3" w14:textId="77777777" w:rsidTr="005A4249"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C38EA7F" w14:textId="77777777" w:rsidR="00B02BDA" w:rsidRPr="00CC1DE4" w:rsidRDefault="00B02BDA" w:rsidP="005A4249">
            <w:pPr>
              <w:rPr>
                <w:rFonts w:eastAsia="Calibri"/>
                <w:lang w:val="pt-BR"/>
              </w:rPr>
            </w:pPr>
            <w:r>
              <w:rPr>
                <w:rFonts w:eastAsia="Calibri"/>
                <w:lang w:val="pt-BR"/>
              </w:rPr>
              <w:fldChar w:fldCharType="begin"/>
            </w:r>
            <w:r>
              <w:rPr>
                <w:rFonts w:eastAsia="Calibri"/>
                <w:lang w:val="pt-BR"/>
              </w:rPr>
              <w:instrText xml:space="preserve"> ADDIN EN.CITE &lt;EndNote&gt;&lt;Cite AuthorYear="1"&gt;&lt;Author&gt;Fawzy&lt;/Author&gt;&lt;Year&gt;2016&lt;/Year&gt;&lt;RecNum&gt;1417&lt;/RecNum&gt;&lt;DisplayText&gt;Fawzy, Rizk Mohamed (6)&lt;/DisplayText&gt;&lt;record&gt;&lt;rec-number&gt;1417&lt;/rec-number&gt;&lt;foreign-keys&gt;&lt;key app="EN" db-id="zwrp90dwssf0xlevfe2xdsxk0zt5ddssvrxt" timestamp="1611325125"&gt;1417&lt;/key&gt;&lt;/foreign-keys&gt;&lt;ref-type name="Journal Article"&gt;17&lt;/ref-type&gt;&lt;contributors&gt;&lt;authors&gt;&lt;author&gt;Fawzy, Samar&lt;/author&gt;&lt;author&gt;Rizk Mohamed, Ahmed&lt;/author&gt;&lt;author&gt;Sameer, Ahmed&lt;/author&gt;&lt;author&gt;Foad, Ahmed&lt;/author&gt;&lt;/authors&gt;&lt;/contributors&gt;&lt;titles&gt;&lt;title&gt;Difference between early versus delayed postoperative physical rehabilitation protocol following arthroscopic rotator cuff repair&lt;/title&gt;&lt;secondary-title&gt;Egyptian Rheumatology and Rehabilitation&lt;/secondary-title&gt;&lt;/titles&gt;&lt;periodical&gt;&lt;full-title&gt;Egyptian Rheumatology and Rehabilitation&lt;/full-title&gt;&lt;/periodical&gt;&lt;pages&gt;137-142&lt;/pages&gt;&lt;volume&gt;43&lt;/volume&gt;&lt;number&gt;3&lt;/number&gt;&lt;dates&gt;&lt;year&gt;2016&lt;/year&gt;&lt;/dates&gt;&lt;urls&gt;&lt;related-urls&gt;&lt;url&gt;http://www.err.eg.net/article.asp?issn=1110-161X;year=2016;volume=43;issue=3;spage=137;epage=142;aulast=Fawzy&lt;/url&gt;&lt;/related-urls&gt;&lt;/urls&gt;&lt;electronic-resource-num&gt;10.4103/1110-161X.189823&lt;/electronic-resource-num&gt;&lt;/record&gt;&lt;/Cite&gt;&lt;/EndNote&gt;</w:instrText>
            </w:r>
            <w:r>
              <w:rPr>
                <w:rFonts w:eastAsia="Calibri"/>
                <w:lang w:val="pt-BR"/>
              </w:rPr>
              <w:fldChar w:fldCharType="separate"/>
            </w:r>
            <w:r>
              <w:rPr>
                <w:rFonts w:eastAsia="Calibri"/>
                <w:noProof/>
                <w:lang w:val="pt-BR"/>
              </w:rPr>
              <w:t>Fawzy, Rizk Mohamed (6)</w:t>
            </w:r>
            <w:r>
              <w:rPr>
                <w:rFonts w:eastAsia="Calibri"/>
                <w:lang w:val="pt-BR"/>
              </w:rPr>
              <w:fldChar w:fldCharType="end"/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89028C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Egyp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9338ACD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86/86 – 90/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960C16D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7.8/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FE93C19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mall to Medium sized; full-thicknes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1B3928E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ingle-row and subacromial decompression; no biceps procedures</w:t>
            </w:r>
          </w:p>
          <w:p w14:paraId="510A14A5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AC6ED97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ASES, CM, cuff integrity (MRI), pain (VAS) ROM</w:t>
            </w:r>
          </w:p>
        </w:tc>
      </w:tr>
      <w:tr w:rsidR="00B02BDA" w:rsidRPr="00CC1DE4" w14:paraId="2D22D0A8" w14:textId="77777777" w:rsidTr="005A4249"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984FF16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Jenssen&lt;/Author&gt;&lt;Year&gt;2018&lt;/Year&gt;&lt;RecNum&gt;1420&lt;/RecNum&gt;&lt;DisplayText&gt;Jenssen, Lundgreen (7)&lt;/DisplayText&gt;&lt;record&gt;&lt;rec-number&gt;1420&lt;/rec-number&gt;&lt;foreign-keys&gt;&lt;key app="EN" db-id="zwrp90dwssf0xlevfe2xdsxk0zt5ddssvrxt" timestamp="1611325787"&gt;1420&lt;/key&gt;&lt;/foreign-keys&gt;&lt;ref-type name="Journal Article"&gt;17&lt;/ref-type&gt;&lt;contributors&gt;&lt;authors&gt;&lt;author&gt;Jenssen, Kjersti Kaul&lt;/author&gt;&lt;author&gt;Lundgreen, Kirsten&lt;/author&gt;&lt;author&gt;Madsen, Jan Erik&lt;/author&gt;&lt;author&gt;Kvakestad, Rune&lt;/author&gt;&lt;author&gt;Pripp, Are Hugo&lt;/author&gt;&lt;author&gt;Dimmen, Sigbjørn&lt;/author&gt;&lt;/authors&gt;&lt;/contributors&gt;&lt;titles&gt;&lt;title&gt;No Functional Difference Between Three and Six Weeks of Immobilization After Arthroscopic Rotator Cuff Repair: A Prospective Randomized Controlled Non-Inferiority Trial&lt;/title&gt;&lt;secondary-title&gt;Arthroscopy&lt;/secondary-title&gt;&lt;/titles&gt;&lt;periodical&gt;&lt;full-title&gt;Arthroscopy&lt;/full-title&gt;&lt;/periodical&gt;&lt;pages&gt;2765-2774&lt;/pages&gt;&lt;volume&gt;34&lt;/volume&gt;&lt;number&gt;10&lt;/number&gt;&lt;dates&gt;&lt;year&gt;2018&lt;/year&gt;&lt;/dates&gt;&lt;publisher&gt;Elsevier&lt;/publisher&gt;&lt;isbn&gt;0749-8063&lt;/isbn&gt;&lt;urls&gt;&lt;related-urls&gt;&lt;url&gt;https://doi.org/10.1016/j.arthro.2018.05.036&lt;/url&gt;&lt;/related-urls&gt;&lt;/urls&gt;&lt;electronic-resource-num&gt;10.1016/j.arthro.2018.05.036&lt;/electronic-resource-num&gt;&lt;access-date&gt;2021/01/22&lt;/access-date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Jenssen, Lundgreen (7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3ADD83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Norway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1350C15C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60/60 – 69/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C16A6F0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6/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C0F07BA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upraspinatus or upper infraspinatus; small to medium sized; full-thicknes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7A8296F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Different surgeons; s</w:t>
            </w:r>
            <w:r w:rsidRPr="00183CE3">
              <w:rPr>
                <w:rFonts w:eastAsia="Calibri"/>
              </w:rPr>
              <w:t>ingle</w:t>
            </w:r>
            <w:r>
              <w:rPr>
                <w:rFonts w:eastAsia="Calibri"/>
              </w:rPr>
              <w:t>-</w:t>
            </w:r>
            <w:r w:rsidRPr="00183CE3">
              <w:rPr>
                <w:rFonts w:eastAsia="Calibri"/>
              </w:rPr>
              <w:t>row</w:t>
            </w:r>
            <w:r>
              <w:rPr>
                <w:rFonts w:eastAsia="Calibri"/>
              </w:rPr>
              <w:t xml:space="preserve"> </w:t>
            </w:r>
            <w:r w:rsidRPr="00183CE3">
              <w:rPr>
                <w:rFonts w:eastAsia="Calibri"/>
              </w:rPr>
              <w:t>using 1 or 2 triple-loaded</w:t>
            </w:r>
            <w:r>
              <w:rPr>
                <w:rFonts w:eastAsia="Calibri"/>
              </w:rPr>
              <w:t xml:space="preserve"> suture anchors; subacromial decompression; LHB tenotomy/tenodesis (no difference between groups ); ACJ resections (E: 8% vs. D: 23%) </w:t>
            </w:r>
          </w:p>
          <w:p w14:paraId="694A705F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7C5DFAD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CM, cuff integrity (MRI), ROM, WORC</w:t>
            </w:r>
          </w:p>
        </w:tc>
      </w:tr>
      <w:tr w:rsidR="00B02BDA" w:rsidRPr="00414A04" w14:paraId="79A86EAD" w14:textId="77777777" w:rsidTr="005A4249"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BAB8A95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eener&lt;/Author&gt;&lt;Year&gt;2014&lt;/Year&gt;&lt;RecNum&gt;226&lt;/RecNum&gt;&lt;DisplayText&gt;Keener, Galatz (8)&lt;/DisplayText&gt;&lt;record&gt;&lt;rec-number&gt;226&lt;/rec-number&gt;&lt;foreign-keys&gt;&lt;key app="EN" db-id="zwrp90dwssf0xlevfe2xdsxk0zt5ddssvrxt" timestamp="1563802060"&gt;226&lt;/key&gt;&lt;/foreign-keys&gt;&lt;ref-type name="Journal Article"&gt;17&lt;/ref-type&gt;&lt;contributors&gt;&lt;authors&gt;&lt;author&gt;Keener, Jay D.&lt;/author&gt;&lt;author&gt;Galatz, Leesa M.&lt;/author&gt;&lt;author&gt;Stobbs, Georgia&lt;/author&gt;&lt;author&gt;Patton, Rebecca&lt;/author&gt;&lt;author&gt;Yamaguchi, Ken&lt;/author&gt;&lt;author&gt;Stobbs-Cucchi, G.&lt;/author&gt;&lt;author&gt;Patton, Rebecca&lt;/author&gt;&lt;author&gt;Yamaguchi, Ken&lt;/author&gt;&lt;author&gt;Stobbs, Georgia&lt;/author&gt;&lt;author&gt;Patton, Rebecca&lt;/author&gt;&lt;author&gt;Yamaguchi, Ken&lt;/author&gt;&lt;/authors&gt;&lt;/contributors&gt;&lt;auth-address&gt;{{\textless}Go to ISI{\textgreater}://WOS:000329530500003}&lt;/auth-address&gt;&lt;titles&gt;&lt;title&gt;Rehabilitation Following Arthroscopic Rotator Cuff Repair A Prospective Randomized Trial of Immobilization Compared with Early Motion&lt;/title&gt;&lt;secondary-title&gt;Journal of Bone and Joint Surgery-American Volume&lt;/secondary-title&gt;&lt;/titles&gt;&lt;periodical&gt;&lt;full-title&gt;Journal of Bone and Joint Surgery-American Volume&lt;/full-title&gt;&lt;/periodical&gt;&lt;pages&gt;11--19&lt;/pages&gt;&lt;volume&gt;96&lt;/volume&gt;&lt;number&gt;1&lt;/number&gt;&lt;keywords&gt;&lt;keyword&gt;Arthroscopy,Articular,Humans,Postoperative Complications,Postoperative Complications: prevention&lt;/keyword&gt;&lt;keyword&gt;&amp;amp; control,Postoperative Complications: rehabilitation,Postoperative Period,Practice Guidelines as Topic,Range of Motion,Rehabilitation,Risk Factors,Rotator Cuff,Rotator Cuff: injuries,Rotator Cuff: surgery,Treatment Outcome,United States,rotator cuff,ro&lt;/keyword&gt;&lt;/keywords&gt;&lt;dates&gt;&lt;year&gt;2014&lt;/year&gt;&lt;/dates&gt;&lt;isbn&gt;02785919&amp;#xD;1556-228X&lt;/isbn&gt;&lt;accession-num&gt;Keener2014&lt;/accession-num&gt;&lt;urls&gt;&lt;related-urls&gt;&lt;url&gt;http://www.ncbi.nlm.nih.gov/pubmed/24382874&lt;/url&gt;&lt;/related-urls&gt;&lt;/urls&gt;&lt;electronic-resource-num&gt;10.1016/j.csm.2009.12.001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eener, Galatz (8)</w:t>
            </w:r>
            <w:r>
              <w:rPr>
                <w:rFonts w:eastAsia="Calibri"/>
              </w:rPr>
              <w:fldChar w:fldCharType="end"/>
            </w:r>
            <w:r w:rsidRPr="00CC1DE4">
              <w:rPr>
                <w:rFonts w:eastAsia="Calibri"/>
              </w:rPr>
              <w:t xml:space="preserve">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F04FE4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US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1435CEE6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6</w:t>
            </w:r>
            <w:r>
              <w:rPr>
                <w:rFonts w:eastAsia="Calibri"/>
              </w:rPr>
              <w:t>7</w:t>
            </w:r>
            <w:r w:rsidRPr="00CC1DE4">
              <w:rPr>
                <w:rFonts w:eastAsia="Calibri"/>
              </w:rPr>
              <w:t>/</w:t>
            </w:r>
            <w:r>
              <w:rPr>
                <w:rFonts w:eastAsia="Calibri"/>
              </w:rPr>
              <w:t>62</w:t>
            </w:r>
            <w:r w:rsidRPr="00CC1DE4">
              <w:rPr>
                <w:rFonts w:eastAsia="Calibri"/>
              </w:rPr>
              <w:t xml:space="preserve"> – 73/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6F4F04C6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5</w:t>
            </w:r>
            <w:r>
              <w:rPr>
                <w:rFonts w:eastAsia="Calibri"/>
              </w:rPr>
              <w:t>5</w:t>
            </w:r>
            <w:r w:rsidRPr="00CC1DE4">
              <w:rPr>
                <w:rFonts w:eastAsia="Calibri"/>
              </w:rPr>
              <w:t>.8/5</w:t>
            </w:r>
            <w:r>
              <w:rPr>
                <w:rFonts w:eastAsia="Calibri"/>
              </w:rPr>
              <w:t>4</w:t>
            </w:r>
            <w:r w:rsidRPr="00CC1DE4">
              <w:rPr>
                <w:rFonts w:eastAsia="Calibri"/>
              </w:rPr>
              <w:t>.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5771B1D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upraspinatus and/or infraspinatus</w:t>
            </w:r>
            <w:r w:rsidRPr="00CC1DE4">
              <w:rPr>
                <w:rFonts w:eastAsia="Calibri"/>
              </w:rPr>
              <w:t xml:space="preserve">; </w:t>
            </w:r>
            <w:r>
              <w:rPr>
                <w:rFonts w:eastAsia="Calibri"/>
              </w:rPr>
              <w:t>S</w:t>
            </w:r>
            <w:r w:rsidRPr="00CC1DE4">
              <w:rPr>
                <w:rFonts w:eastAsia="Calibri"/>
              </w:rPr>
              <w:t>mall and medium; full-thicknes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557F2B1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3 surgeons; double row transosseous; acromioplasty; LHB tenodesis or  tenotomy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A062AE6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 xml:space="preserve">ASES, CM, </w:t>
            </w:r>
            <w:r>
              <w:rPr>
                <w:rFonts w:eastAsia="Calibri"/>
              </w:rPr>
              <w:t>cuff integrity</w:t>
            </w:r>
            <w:r w:rsidRPr="00CC1DE4">
              <w:rPr>
                <w:rFonts w:eastAsia="Calibri"/>
              </w:rPr>
              <w:t xml:space="preserve"> (US), </w:t>
            </w:r>
            <w:r>
              <w:rPr>
                <w:rFonts w:eastAsia="Calibri"/>
              </w:rPr>
              <w:t xml:space="preserve">pain (VAS) </w:t>
            </w:r>
            <w:r w:rsidRPr="00CC1DE4">
              <w:rPr>
                <w:rFonts w:eastAsia="Calibri"/>
              </w:rPr>
              <w:t>ROM, SST, strength</w:t>
            </w:r>
          </w:p>
        </w:tc>
      </w:tr>
    </w:tbl>
    <w:p w14:paraId="53D67C5C" w14:textId="0CD00F03" w:rsidR="00B02BDA" w:rsidRDefault="00B02BDA" w:rsidP="00B02BDA">
      <w:pPr>
        <w:spacing w:after="0" w:line="240" w:lineRule="auto"/>
        <w:rPr>
          <w:rFonts w:ascii="Arial" w:eastAsia="Calibri" w:hAnsi="Arial" w:cs="Arial"/>
          <w:b/>
          <w:i/>
          <w:iCs/>
          <w:sz w:val="24"/>
          <w:szCs w:val="24"/>
        </w:rPr>
      </w:pPr>
      <w:r>
        <w:rPr>
          <w:rFonts w:ascii="Arial" w:eastAsia="Calibri" w:hAnsi="Arial" w:cs="Arial"/>
          <w:b/>
          <w:i/>
          <w:iCs/>
          <w:sz w:val="24"/>
          <w:szCs w:val="24"/>
        </w:rPr>
        <w:t xml:space="preserve">Continue </w:t>
      </w:r>
    </w:p>
    <w:p w14:paraId="24DC9C57" w14:textId="77777777" w:rsidR="00B02BDA" w:rsidRPr="00B02BDA" w:rsidRDefault="00B02BDA" w:rsidP="00B02BDA">
      <w:pPr>
        <w:spacing w:after="0" w:line="240" w:lineRule="auto"/>
        <w:rPr>
          <w:rFonts w:ascii="Arial" w:eastAsia="Calibri" w:hAnsi="Arial" w:cs="Arial"/>
          <w:b/>
          <w:i/>
          <w:iCs/>
          <w:sz w:val="24"/>
          <w:szCs w:val="24"/>
        </w:rPr>
      </w:pPr>
    </w:p>
    <w:p w14:paraId="4DAADABB" w14:textId="3DFDFCC2" w:rsidR="00B02BDA" w:rsidRPr="00977511" w:rsidRDefault="00B02BDA" w:rsidP="00B02BD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2. </w:t>
      </w:r>
      <w:r w:rsidRPr="00977511">
        <w:rPr>
          <w:rFonts w:ascii="Arial" w:eastAsia="Calibri" w:hAnsi="Arial" w:cs="Arial"/>
          <w:bCs/>
          <w:sz w:val="24"/>
          <w:szCs w:val="24"/>
        </w:rPr>
        <w:t>Characteristic</w:t>
      </w:r>
      <w:r>
        <w:rPr>
          <w:rFonts w:ascii="Arial" w:eastAsia="Calibri" w:hAnsi="Arial" w:cs="Arial"/>
          <w:bCs/>
          <w:sz w:val="24"/>
          <w:szCs w:val="24"/>
        </w:rPr>
        <w:t>s</w:t>
      </w:r>
      <w:r w:rsidRPr="00977511">
        <w:rPr>
          <w:rFonts w:ascii="Arial" w:eastAsia="Calibri" w:hAnsi="Arial" w:cs="Arial"/>
          <w:bCs/>
          <w:sz w:val="24"/>
          <w:szCs w:val="24"/>
        </w:rPr>
        <w:t xml:space="preserve"> of the </w:t>
      </w:r>
      <w:r>
        <w:rPr>
          <w:rFonts w:ascii="Arial" w:eastAsia="Calibri" w:hAnsi="Arial" w:cs="Arial"/>
          <w:bCs/>
          <w:sz w:val="24"/>
          <w:szCs w:val="24"/>
        </w:rPr>
        <w:t>included R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9"/>
        <w:gridCol w:w="1451"/>
        <w:gridCol w:w="2168"/>
        <w:gridCol w:w="1294"/>
        <w:gridCol w:w="1911"/>
        <w:gridCol w:w="2288"/>
        <w:gridCol w:w="2467"/>
      </w:tblGrid>
      <w:tr w:rsidR="00B02BDA" w:rsidRPr="00414A04" w14:paraId="0F4CCAE5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629C0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C8137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Countr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60C59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No. of patients randomised</w:t>
            </w:r>
          </w:p>
          <w:p w14:paraId="0A94855B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E/D – M/F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CB16C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ge</w:t>
            </w:r>
          </w:p>
          <w:p w14:paraId="0DBF7360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(years) E/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9D629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Tear characteristics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9A3C8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Surgery characteristic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D1509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Outcomes</w:t>
            </w:r>
          </w:p>
        </w:tc>
      </w:tr>
      <w:tr w:rsidR="00B02BDA" w:rsidRPr="00414A04" w14:paraId="54BAFB86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077C1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im&lt;/Author&gt;&lt;Year&gt;2012&lt;/Year&gt;&lt;RecNum&gt;1363&lt;/RecNum&gt;&lt;DisplayText&gt;Kim, Chung (9)&lt;/DisplayText&gt;&lt;record&gt;&lt;rec-number&gt;1363&lt;/rec-number&gt;&lt;foreign-keys&gt;&lt;key app="EN" db-id="zwrp90dwssf0xlevfe2xdsxk0zt5ddssvrxt" timestamp="1563802063"&gt;1363&lt;/key&gt;&lt;/foreign-keys&gt;&lt;ref-type name="Journal Article"&gt;17&lt;/ref-type&gt;&lt;contributors&gt;&lt;authors&gt;&lt;author&gt;Kim, Y. S. S.&lt;/author&gt;&lt;author&gt;Chung, S. W.&lt;/author&gt;&lt;author&gt;Kim, J. Y.&lt;/author&gt;&lt;author&gt;Ok, J. H. H.&lt;/author&gt;&lt;author&gt;Park, I.&lt;/author&gt;&lt;author&gt;Oh, J. H.&lt;/author&gt;&lt;/authors&gt;&lt;/contributors&gt;&lt;auth-address&gt;{{\textless}Go to ISI{\textgreater}://WOS:000302285100011}&lt;/auth-address&gt;&lt;titles&gt;&lt;title&gt;Is Early Passive Motion Exercise Necessary After Arthroscopic Rotator Cuff Repair?&lt;/title&gt;&lt;secondary-title&gt;American Journal of Sports Medicine&lt;/secondary-title&gt;&lt;/titles&gt;&lt;periodical&gt;&lt;full-title&gt;American Journal of Sports Medicine&lt;/full-title&gt;&lt;/periodical&gt;&lt;pages&gt;815-821&lt;/pages&gt;&lt;volume&gt;40&lt;/volume&gt;&lt;number&gt;4&lt;/number&gt;&lt;keywords&gt;&lt;keyword&gt;arthroscopic rotator cuff repair,early passive motion exercise,functional outcome,rotator cuff,rotator cuff healing,rotator cuff repair&lt;/keyword&gt;&lt;/keywords&gt;&lt;dates&gt;&lt;year&gt;2012&lt;/year&gt;&lt;/dates&gt;&lt;isbn&gt;1552-3365 (Electronic)$\backslash$r0363-5465 (Linking)&amp;#xD;0363-5465&lt;/isbn&gt;&lt;accession-num&gt;Kim2012&lt;/accession-num&gt;&lt;urls&gt;&lt;/urls&gt;&lt;electronic-resource-num&gt;10.1177/0363546511434287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im, Chung (9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EE24E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Korea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CB735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60/57</w:t>
            </w:r>
            <w:r w:rsidRPr="00CC1DE4">
              <w:rPr>
                <w:rFonts w:eastAsia="Calibri"/>
              </w:rPr>
              <w:t xml:space="preserve"> - 44/6</w:t>
            </w:r>
            <w:r>
              <w:rPr>
                <w:rFonts w:eastAsia="Calibri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D432D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60/60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6BD6E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 xml:space="preserve">Small and medium; full-thickness 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E2BFB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Different surgeons; single row: 17, double row: 2, suture bridge: 86; acromioplasty</w:t>
            </w:r>
          </w:p>
          <w:p w14:paraId="4A2A2250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320B7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 xml:space="preserve">ASES, CM, </w:t>
            </w:r>
            <w:r>
              <w:rPr>
                <w:rFonts w:eastAsia="Calibri"/>
              </w:rPr>
              <w:t xml:space="preserve">cuff integrity </w:t>
            </w:r>
            <w:r w:rsidRPr="00CC1DE4">
              <w:rPr>
                <w:rFonts w:eastAsia="Calibri"/>
              </w:rPr>
              <w:t xml:space="preserve">(US,MRI or CT), </w:t>
            </w:r>
            <w:r>
              <w:rPr>
                <w:rFonts w:eastAsia="Calibri"/>
              </w:rPr>
              <w:t xml:space="preserve">pain (VAS) </w:t>
            </w:r>
            <w:r w:rsidRPr="00CC1DE4">
              <w:rPr>
                <w:rFonts w:eastAsia="Calibri"/>
              </w:rPr>
              <w:t>ROM, SST</w:t>
            </w:r>
          </w:p>
        </w:tc>
      </w:tr>
      <w:tr w:rsidR="00B02BDA" w:rsidRPr="00414A04" w14:paraId="382BD244" w14:textId="77777777" w:rsidTr="005A4249"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45024DD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jær&lt;/Author&gt;&lt;Year&gt;2019&lt;/Year&gt;&lt;RecNum&gt;1418&lt;/RecNum&gt;&lt;DisplayText&gt;Kjær (10)&lt;/DisplayText&gt;&lt;record&gt;&lt;rec-number&gt;1418&lt;/rec-number&gt;&lt;foreign-keys&gt;&lt;key app="EN" db-id="zwrp90dwssf0xlevfe2xdsxk0zt5ddssvrxt" timestamp="1611325295"&gt;1418&lt;/key&gt;&lt;/foreign-keys&gt;&lt;ref-type name="Thesis"&gt;32&lt;/ref-type&gt;&lt;contributors&gt;&lt;authors&gt;&lt;author&gt;Kjær, Birgitte Hougs&lt;/author&gt;&lt;/authors&gt;&lt;/contributors&gt;&lt;titles&gt;&lt;title&gt;Physiotherapy for patients with traumatic rotator cuff tear and associations within patient characteristics.&lt;/title&gt;&lt;secondary-title&gt;Department of Physical and Occupational Therapy&lt;/secondary-title&gt;&lt;/titles&gt;&lt;pages&gt;70&lt;/pages&gt;&lt;dates&gt;&lt;year&gt;2019&lt;/year&gt;&lt;/dates&gt;&lt;publisher&gt;University of Southern Denmark&lt;/publisher&gt;&lt;urls&gt;&lt;/urls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jær (10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1A2FC51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Denmark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4B67495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41/41 – 64/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6A36B11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9/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64F5D70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upraspinatus involved: E: 100% vs D:100%</w:t>
            </w:r>
          </w:p>
          <w:p w14:paraId="5DC0920A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Infraspinatus involved: E:26% vs D:36%</w:t>
            </w:r>
          </w:p>
          <w:p w14:paraId="3FAF6951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ubscapularis involved: E:7.3% vs D:17.1%</w:t>
            </w:r>
          </w:p>
          <w:p w14:paraId="4768208B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0B53F5B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N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44C24C7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Cuff integrity (US), DASH, pain (NRS), ROM, strength (dynamometer), WORC</w:t>
            </w:r>
          </w:p>
        </w:tc>
      </w:tr>
      <w:tr w:rsidR="00B02BDA" w:rsidRPr="00414A04" w14:paraId="71448A78" w14:textId="77777777" w:rsidTr="005A4249"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E5632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lintberg&lt;/Author&gt;&lt;Year&gt;2009&lt;/Year&gt;&lt;RecNum&gt;789&lt;/RecNum&gt;&lt;DisplayText&gt;Klintberg, Gunnarsson (11)&lt;/DisplayText&gt;&lt;record&gt;&lt;rec-number&gt;789&lt;/rec-number&gt;&lt;foreign-keys&gt;&lt;key app="EN" db-id="zwrp90dwssf0xlevfe2xdsxk0zt5ddssvrxt" timestamp="1563802061"&gt;789&lt;/key&gt;&lt;/foreign-keys&gt;&lt;ref-type name="Journal Article"&gt;17&lt;/ref-type&gt;&lt;contributors&gt;&lt;authors&gt;&lt;author&gt;Klintberg, Ingrid Hultenheim&lt;/author&gt;&lt;author&gt;Gunnarsson, Ann-Christine C.&lt;/author&gt;&lt;author&gt;Svantesson, Ulla&lt;/author&gt;&lt;author&gt;Styf, Jorma&lt;/author&gt;&lt;author&gt;Karlsson, Jn&lt;/author&gt;&lt;/authors&gt;&lt;/contributors&gt;&lt;auth-address&gt;{Sahlgrens Univ Hosp, Dept Physiotherapy, Gothenburg, Sweden Univ Gothenburg, Sahlgrenska Acad, Inst Neurosci {\&amp;amp;} Physiol Physiotherapy, Gothenburg, Sweden Univ Gothenburg, Dept Orthopaed, Sahlgrenska Acad, Gothenburg, Sweden}&lt;/auth-address&gt;&lt;titles&gt;&lt;title&gt;Early loading in physiotherapy treatment after full-thickness rotator cuff repair: a prospective randomized pilot-study with a two-year follow-up&lt;/title&gt;&lt;secondary-title&gt;Clinical Rehabilitation&lt;/secondary-title&gt;&lt;/titles&gt;&lt;periodical&gt;&lt;full-title&gt;Clinical Rehabilitation&lt;/full-title&gt;&lt;/periodical&gt;&lt;pages&gt;622--638&lt;/pages&gt;&lt;volume&gt;23&lt;/volume&gt;&lt;number&gt;7&lt;/number&gt;&lt;keywords&gt;&lt;keyword&gt;EXERCISE,FUNCTIONAL ASSESSMENT,INJURIES,ISOKINETIC STRENGTH,Patient Satisfaction,REHABILITATION PROGRAM,RELIABILITY,Rehabilitation,SHOULDER FUNCTION,SUBACROMIAL IMPINGEMENT SYNDROME,Surgery,TEARS,range of motion,rotator cuff,rotator cuff repair,shoulder&lt;/keyword&gt;&lt;/keywords&gt;&lt;dates&gt;&lt;year&gt;2009&lt;/year&gt;&lt;/dates&gt;&lt;isbn&gt;0269-2155&lt;/isbn&gt;&lt;accession-num&gt;Klintberg2009&lt;/accession-num&gt;&lt;urls&gt;&lt;related-urls&gt;&lt;url&gt;isi:000268171400005&lt;/url&gt;&lt;/related-urls&gt;&lt;/urls&gt;&lt;electronic-resource-num&gt;10.1177/0269215509102952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lintberg, Gunnarsson (11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D6754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Sweden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1A69C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9/9 – 9/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15EC8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DCECD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Full-thickness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349C7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NA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23B70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CM, FIS, pain (VAS) ROM, strength (isokinetics)</w:t>
            </w:r>
          </w:p>
          <w:p w14:paraId="33EEF548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</w:tr>
      <w:tr w:rsidR="00B02BDA" w:rsidRPr="00414A04" w14:paraId="6B052F45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10A16" w14:textId="77777777" w:rsidR="00B02BDA" w:rsidRPr="00977511" w:rsidRDefault="00B02BDA" w:rsidP="005A4249">
            <w:pPr>
              <w:rPr>
                <w:rFonts w:eastAsia="Calibri"/>
                <w:b/>
                <w:bCs/>
                <w:i/>
                <w:iCs/>
              </w:rPr>
            </w:pPr>
            <w:r w:rsidRPr="00977511">
              <w:rPr>
                <w:rFonts w:eastAsia="Calibri"/>
                <w:b/>
                <w:bCs/>
                <w:i/>
                <w:iCs/>
              </w:rPr>
              <w:t>C</w:t>
            </w:r>
            <w:r>
              <w:rPr>
                <w:rFonts w:eastAsia="Calibri"/>
                <w:b/>
                <w:bCs/>
                <w:i/>
                <w:iCs/>
              </w:rPr>
              <w:t>o</w:t>
            </w:r>
            <w:r w:rsidRPr="00977511">
              <w:rPr>
                <w:rFonts w:eastAsia="Calibri"/>
                <w:b/>
                <w:bCs/>
                <w:i/>
                <w:iCs/>
              </w:rPr>
              <w:t>ntinu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CEECC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1C4E1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AAB21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3DE17" w14:textId="77777777" w:rsidR="00B02BDA" w:rsidRDefault="00B02BDA" w:rsidP="005A4249">
            <w:pPr>
              <w:rPr>
                <w:rFonts w:eastAsia="Calibri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BEEAC" w14:textId="77777777" w:rsidR="00B02BDA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01FEA" w14:textId="77777777" w:rsidR="00B02BDA" w:rsidRDefault="00B02BDA" w:rsidP="005A4249">
            <w:pPr>
              <w:rPr>
                <w:rFonts w:eastAsia="Calibri"/>
              </w:rPr>
            </w:pPr>
          </w:p>
        </w:tc>
      </w:tr>
    </w:tbl>
    <w:p w14:paraId="40F34D0C" w14:textId="3E667C90" w:rsidR="00B02BDA" w:rsidRDefault="00B02BDA" w:rsidP="00B02BDA"/>
    <w:p w14:paraId="7CC57AAC" w14:textId="77777777" w:rsidR="00B02BDA" w:rsidRDefault="00B02BDA" w:rsidP="00B02BDA"/>
    <w:p w14:paraId="50DF9D40" w14:textId="77777777" w:rsidR="00B02BDA" w:rsidRPr="00977511" w:rsidRDefault="00B02BDA" w:rsidP="00B02BD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2. </w:t>
      </w:r>
      <w:r w:rsidRPr="00977511">
        <w:rPr>
          <w:rFonts w:ascii="Arial" w:eastAsia="Calibri" w:hAnsi="Arial" w:cs="Arial"/>
          <w:bCs/>
          <w:sz w:val="24"/>
          <w:szCs w:val="24"/>
        </w:rPr>
        <w:t>Characteristic</w:t>
      </w:r>
      <w:r>
        <w:rPr>
          <w:rFonts w:ascii="Arial" w:eastAsia="Calibri" w:hAnsi="Arial" w:cs="Arial"/>
          <w:bCs/>
          <w:sz w:val="24"/>
          <w:szCs w:val="24"/>
        </w:rPr>
        <w:t>s</w:t>
      </w:r>
      <w:r w:rsidRPr="00977511">
        <w:rPr>
          <w:rFonts w:ascii="Arial" w:eastAsia="Calibri" w:hAnsi="Arial" w:cs="Arial"/>
          <w:bCs/>
          <w:sz w:val="24"/>
          <w:szCs w:val="24"/>
        </w:rPr>
        <w:t xml:space="preserve"> of the </w:t>
      </w:r>
      <w:r>
        <w:rPr>
          <w:rFonts w:ascii="Arial" w:eastAsia="Calibri" w:hAnsi="Arial" w:cs="Arial"/>
          <w:bCs/>
          <w:sz w:val="24"/>
          <w:szCs w:val="24"/>
        </w:rPr>
        <w:t>included R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9"/>
        <w:gridCol w:w="1451"/>
        <w:gridCol w:w="2168"/>
        <w:gridCol w:w="1294"/>
        <w:gridCol w:w="1911"/>
        <w:gridCol w:w="2288"/>
        <w:gridCol w:w="2467"/>
      </w:tblGrid>
      <w:tr w:rsidR="00B02BDA" w:rsidRPr="00414A04" w14:paraId="11A7F25C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07C90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771C4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Countr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40A53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No. of patients randomised</w:t>
            </w:r>
          </w:p>
          <w:p w14:paraId="3B7CECBE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E/D – M/F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30B1E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ge</w:t>
            </w:r>
          </w:p>
          <w:p w14:paraId="1E1E4C6D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(years) E/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6B2DD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Tear characteristics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883C6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Surgery characteristic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44BAC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Outcomes</w:t>
            </w:r>
          </w:p>
        </w:tc>
      </w:tr>
      <w:tr w:rsidR="00B02BDA" w:rsidRPr="00414A04" w14:paraId="1AAA491D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963F9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oh&lt;/Author&gt;&lt;Year&gt;2014&lt;/Year&gt;&lt;RecNum&gt;1349&lt;/RecNum&gt;&lt;DisplayText&gt;Koh, Lim (12)&lt;/DisplayText&gt;&lt;record&gt;&lt;rec-number&gt;1349&lt;/rec-number&gt;&lt;foreign-keys&gt;&lt;key app="EN" db-id="zwrp90dwssf0xlevfe2xdsxk0zt5ddssvrxt" timestamp="1563802063"&gt;1349&lt;/key&gt;&lt;/foreign-keys&gt;&lt;ref-type name="Journal Article"&gt;17&lt;/ref-type&gt;&lt;contributors&gt;&lt;authors&gt;&lt;author&gt;Koh, K. H.&lt;/author&gt;&lt;author&gt;Lim, T. K.&lt;/author&gt;&lt;author&gt;Shon, M. S.&lt;/author&gt;&lt;author&gt;Park, Y. E.&lt;/author&gt;&lt;author&gt;Lee, S. W.&lt;/author&gt;&lt;author&gt;Yoo, J. C.&lt;/author&gt;&lt;/authors&gt;&lt;/contributors&gt;&lt;auth-address&gt;{Department of Orthopaedic Surgery, Seoul Medical Center, 156 Sinnae-ro, Jungnang-gu, Seoul 131-130, South Korea. E-mail address: osdoc.koh@gmail.com Department of Orthopaedic Surgery, Wonkwang University Sanbon Hospital, Wonkwang University School of Medi}&lt;/auth-address&gt;&lt;titles&gt;&lt;title&gt;Effect of immobilization without passive exercise after rotator cuff repair: randomized clinical trial comparing four and eight weeks of immobilization&lt;/title&gt;&lt;secondary-title&gt;The Journal of bone and joint surgery.American volume&lt;/secondary-title&gt;&lt;/titles&gt;&lt;periodical&gt;&lt;full-title&gt;The Journal of bone and joint surgery.American volume&lt;/full-title&gt;&lt;/periodical&gt;&lt;pages&gt;e44&lt;/pages&gt;&lt;volume&gt;96&lt;/volume&gt;&lt;number&gt;6&lt;/number&gt;&lt;keywords&gt;&lt;keyword&gt;Adult,EXERCISE,Female,Humans,INJURIES,Immobilization,Male,Middle Aged,Outcome,Postoperative Care,Range of Motion,Articular,Recovery of Function,Rehabilitation,Shoulder Joint,Stiffness,Surgery,TEARS,Tendon Injuries,Time Factors,Treatment Outcome,Wound He&lt;/keyword&gt;&lt;/keywords&gt;&lt;dates&gt;&lt;year&gt;2014&lt;/year&gt;&lt;/dates&gt;&lt;accession-num&gt;Koh2014&lt;/accession-num&gt;&lt;urls&gt;&lt;/urls&gt;&lt;electronic-resource-num&gt;10.2106/JBJS.L.01741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oh, Lim (12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D3C45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Korea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E03CD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4</w:t>
            </w:r>
            <w:r>
              <w:rPr>
                <w:rFonts w:eastAsia="Calibri"/>
              </w:rPr>
              <w:t>7</w:t>
            </w:r>
            <w:r w:rsidRPr="00CC1DE4">
              <w:rPr>
                <w:rFonts w:eastAsia="Calibri"/>
              </w:rPr>
              <w:t>/</w:t>
            </w:r>
            <w:r>
              <w:rPr>
                <w:rFonts w:eastAsia="Calibri"/>
              </w:rPr>
              <w:t>53</w:t>
            </w:r>
            <w:r w:rsidRPr="00CC1DE4">
              <w:rPr>
                <w:rFonts w:eastAsia="Calibri"/>
              </w:rPr>
              <w:t xml:space="preserve"> – 44/4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4960F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60.1/59.5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D74F9" w14:textId="77777777" w:rsidR="00B02BDA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Postero-superior; medium; full-thickness</w:t>
            </w:r>
            <w:r>
              <w:rPr>
                <w:rFonts w:eastAsia="Calibri"/>
              </w:rPr>
              <w:t xml:space="preserve">; </w:t>
            </w:r>
          </w:p>
          <w:p w14:paraId="16AD3ECA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2-4 cm</w:t>
            </w:r>
            <w:r w:rsidRPr="00CC1DE4">
              <w:rPr>
                <w:rFonts w:eastAsia="Calibri"/>
              </w:rPr>
              <w:t xml:space="preserve"> 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E860E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Single row, acromioplasty, capsular release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9832D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 xml:space="preserve">ASES, CM, </w:t>
            </w:r>
            <w:r>
              <w:rPr>
                <w:rFonts w:eastAsia="Calibri"/>
              </w:rPr>
              <w:t>cuff integrity</w:t>
            </w:r>
            <w:r w:rsidRPr="00CC1DE4">
              <w:rPr>
                <w:rFonts w:eastAsia="Calibri"/>
              </w:rPr>
              <w:t xml:space="preserve"> (MRI), VAS</w:t>
            </w:r>
          </w:p>
        </w:tc>
      </w:tr>
      <w:tr w:rsidR="00B02BDA" w:rsidRPr="00414A04" w14:paraId="515E3B9B" w14:textId="77777777" w:rsidTr="005A4249"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1C3A95E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Lee&lt;/Author&gt;&lt;Year&gt;2012&lt;/Year&gt;&lt;RecNum&gt;790&lt;/RecNum&gt;&lt;DisplayText&gt;Lee, Cho (13)&lt;/DisplayText&gt;&lt;record&gt;&lt;rec-number&gt;790&lt;/rec-number&gt;&lt;foreign-keys&gt;&lt;key app="EN" db-id="zwrp90dwssf0xlevfe2xdsxk0zt5ddssvrxt" timestamp="1563802061"&gt;790&lt;/key&gt;&lt;/foreign-keys&gt;&lt;ref-type name="Journal Article"&gt;17&lt;/ref-type&gt;&lt;contributors&gt;&lt;authors&gt;&lt;author&gt;Lee, Bong Gun&lt;/author&gt;&lt;author&gt;Cho, Nam Su&lt;/author&gt;&lt;author&gt;Rhee, Yong Girl&lt;/author&gt;&lt;/authors&gt;&lt;/contributors&gt;&lt;auth-address&gt;{{\textless}Go to ISI{\textgreater}://WOS:000298640100012}&lt;/auth-address&gt;&lt;titles&gt;&lt;title&gt;Effect of Two Rehabilitation Protocols on Range of Motion and Healing Rates After Arthroscopic Rotator Cuff Repair: Aggressive Versus Limited Early Passive Exercises&lt;/title&gt;&lt;secondary-title&gt;Arthroscopy-the Journal of Arthroscopic and Related Surgery&lt;/secondary-title&gt;&lt;/titles&gt;&lt;periodical&gt;&lt;full-title&gt;Arthroscopy-the Journal of Arthroscopic and Related Surgery&lt;/full-title&gt;&lt;/periodical&gt;&lt;pages&gt;34--42&lt;/pages&gt;&lt;volume&gt;28&lt;/volume&gt;&lt;number&gt;1&lt;/number&gt;&lt;keywords&gt;&lt;keyword&gt;Adult,Aged,Arthroscopy,Arthroscopy/*methods,Arthroscopy: methods,Articular,Articular/*physiology,Articular: physiology,Cohort Studies,Exercise Therapy,Exercise Therapy/*methods,Exercise Therapy: methods,Female,Follow-Up Studies,Humans,Injury Severity Sc&lt;/keyword&gt;&lt;/keywords&gt;&lt;dates&gt;&lt;year&gt;2012&lt;/year&gt;&lt;/dates&gt;&lt;isbn&gt;1526-3231 (Electronic)$\backslash$n0749-8063 (Linking)&amp;#xD;0749-8063&lt;/isbn&gt;&lt;accession-num&gt;Lee2012a&lt;/accession-num&gt;&lt;urls&gt;&lt;related-urls&gt;&lt;url&gt;http://www.ncbi.nlm.nih.gov/pubmed/22014477 \% 5Cnhttp://ac.els-cdn.com/S0749806311006761/1-s2.0-S0749806311006761-main.pdf? \_ tid=2aa41532-804e-11e2-9d0e-00000aacb362 \&amp;amp; acdnat=1361908578 \_ 3c6cba12698b99bc6591c2cbea1001d1 \% 5Cnhttp://www.sciencedirect.com/science/artic&lt;/url&gt;&lt;/related-urls&gt;&lt;/urls&gt;&lt;electronic-resource-num&gt;10.1016/j.arthro.2011.07.012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Lee, Cho (13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A4527BC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Kore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6A120DB1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43/42</w:t>
            </w:r>
            <w:r w:rsidRPr="00CC1DE4">
              <w:rPr>
                <w:rFonts w:eastAsia="Calibri"/>
              </w:rPr>
              <w:t xml:space="preserve"> – 41/2</w:t>
            </w:r>
            <w:r>
              <w:rPr>
                <w:rFonts w:eastAsia="Calibri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51A43A8F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 w:rsidRPr="00CC1DE4">
              <w:rPr>
                <w:rFonts w:eastAsia="Calibri"/>
              </w:rPr>
              <w:t>54.5/55.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4675213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Medium: 41, large: 45; full-thicknes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AC45960" w14:textId="77777777" w:rsidR="00B02BDA" w:rsidRPr="00CC1DE4" w:rsidRDefault="00B02BDA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</w:rPr>
              <w:t>One surgeon; single row; patients who need LHB, acromion and/or clavicle procedures  were excluded</w:t>
            </w:r>
          </w:p>
          <w:p w14:paraId="49A593BD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02187A8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Cuff integrity (MRI), </w:t>
            </w:r>
            <w:r w:rsidRPr="00CC1DE4">
              <w:rPr>
                <w:rFonts w:eastAsia="Calibri"/>
              </w:rPr>
              <w:t>ROM, strength</w:t>
            </w:r>
            <w:r>
              <w:rPr>
                <w:rFonts w:eastAsia="Calibri"/>
              </w:rPr>
              <w:t xml:space="preserve"> (dynamometer)</w:t>
            </w:r>
            <w:r w:rsidRPr="00CC1DE4">
              <w:rPr>
                <w:rFonts w:eastAsia="Calibri"/>
              </w:rPr>
              <w:t>, UCLA, VAS</w:t>
            </w:r>
          </w:p>
        </w:tc>
      </w:tr>
      <w:tr w:rsidR="00B02BDA" w:rsidRPr="00414A04" w14:paraId="224804B3" w14:textId="77777777" w:rsidTr="005A4249"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181A7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Littlewood&lt;/Author&gt;&lt;Year&gt;2020&lt;/Year&gt;&lt;RecNum&gt;1408&lt;/RecNum&gt;&lt;DisplayText&gt;Littlewood, Bateman (14)&lt;/DisplayText&gt;&lt;record&gt;&lt;rec-number&gt;1408&lt;/rec-number&gt;&lt;foreign-keys&gt;&lt;key app="EN" db-id="zwrp90dwssf0xlevfe2xdsxk0zt5ddssvrxt" timestamp="1611268476"&gt;1408&lt;/key&gt;&lt;/foreign-keys&gt;&lt;ref-type name="Journal Article"&gt;17&lt;/ref-type&gt;&lt;contributors&gt;&lt;authors&gt;&lt;author&gt;Littlewood, Chris&lt;/author&gt;&lt;author&gt;Bateman, Marcus&lt;/author&gt;&lt;author&gt;Butler-Walley, Stephanie&lt;/author&gt;&lt;author&gt;Bathers, Sarah&lt;/author&gt;&lt;author&gt;Bromley, Kieran&lt;/author&gt;&lt;author&gt;Lewis, Martyn&lt;/author&gt;&lt;author&gt;Funk, Lennard&lt;/author&gt;&lt;author&gt;Denton, Jean&lt;/author&gt;&lt;author&gt;Moffatt, Maria&lt;/author&gt;&lt;author&gt;Winstanley, Rachel&lt;/author&gt;&lt;author&gt;Mehta, Saurabh&lt;/author&gt;&lt;author&gt;Stephens, Gareth&lt;/author&gt;&lt;author&gt;Dikomitis, Lisa&lt;/author&gt;&lt;author&gt;Foster, Nadine E.&lt;/author&gt;&lt;/authors&gt;&lt;/contributors&gt;&lt;titles&gt;&lt;title&gt;Rehabilitation following rotator cuff repair: A multi-centre pilot &amp;amp; feasibility randomised controlled trial (RaCeR)&lt;/title&gt;&lt;secondary-title&gt;Clinical Rehabilitation&lt;/secondary-title&gt;&lt;/titles&gt;&lt;periodical&gt;&lt;full-title&gt;Clinical Rehabilitation&lt;/full-title&gt;&lt;/periodical&gt;&lt;pages&gt;0269215520978859&lt;/pages&gt;&lt;dates&gt;&lt;year&gt;2020&lt;/year&gt;&lt;/dates&gt;&lt;publisher&gt;SAGE Publications Ltd STM&lt;/publisher&gt;&lt;isbn&gt;0269-2155&lt;/isbn&gt;&lt;urls&gt;&lt;related-urls&gt;&lt;url&gt;https://doi.org/10.1177/0269215520978859&lt;/url&gt;&lt;/related-urls&gt;&lt;/urls&gt;&lt;electronic-resource-num&gt;10.1177/0269215520978859&lt;/electronic-resource-num&gt;&lt;access-date&gt;2021/01/21&lt;/access-date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Littlewood, Bateman (14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9D10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UK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4DE5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7/36 – 42/3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63749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60.6/65.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3D758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All sizes included:</w:t>
            </w:r>
            <w:r>
              <w:rPr>
                <w:rFonts w:eastAsia="Calibri"/>
              </w:rPr>
              <w:br/>
              <w:t>E:2.96 cm vs D:2.5 cm</w:t>
            </w:r>
          </w:p>
          <w:p w14:paraId="55890D0E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upraspinatus involved: E: 28 vs D:30</w:t>
            </w:r>
          </w:p>
          <w:p w14:paraId="05C6B3DF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Infraspinatus involved: E:7 vs D:6</w:t>
            </w:r>
          </w:p>
          <w:p w14:paraId="32EF2710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ubscapularis involved: E:1% vs D:6%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A5B5E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Eight surgeons;</w:t>
            </w:r>
          </w:p>
          <w:p w14:paraId="574FF4B9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complete repairs: E: 17 vs D:30</w:t>
            </w:r>
          </w:p>
          <w:p w14:paraId="316C334D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partial repairs:</w:t>
            </w:r>
          </w:p>
          <w:p w14:paraId="1EF8DF80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E: 6 vs D:0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2F2C3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Cuff integrity (US), EQ-5D-5L, OSS, SPADI</w:t>
            </w:r>
          </w:p>
        </w:tc>
      </w:tr>
      <w:tr w:rsidR="00B02BDA" w:rsidRPr="00414A04" w14:paraId="53D58A39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9030C" w14:textId="77777777" w:rsidR="00B02BDA" w:rsidRPr="00977511" w:rsidRDefault="00B02BDA" w:rsidP="005A4249">
            <w:pPr>
              <w:rPr>
                <w:rFonts w:eastAsia="Calibri"/>
                <w:b/>
                <w:bCs/>
                <w:i/>
                <w:iCs/>
              </w:rPr>
            </w:pPr>
            <w:r w:rsidRPr="00977511"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6A9CA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CA0B3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D9F3D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2A115" w14:textId="77777777" w:rsidR="00B02BDA" w:rsidRDefault="00B02BDA" w:rsidP="005A4249">
            <w:pPr>
              <w:rPr>
                <w:rFonts w:eastAsia="Calibri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A65C3" w14:textId="77777777" w:rsidR="00B02BDA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EE073" w14:textId="77777777" w:rsidR="00B02BDA" w:rsidRDefault="00B02BDA" w:rsidP="005A4249">
            <w:pPr>
              <w:rPr>
                <w:rFonts w:eastAsia="Calibri"/>
              </w:rPr>
            </w:pPr>
          </w:p>
        </w:tc>
      </w:tr>
    </w:tbl>
    <w:p w14:paraId="021625CF" w14:textId="77777777" w:rsidR="00B02BDA" w:rsidRDefault="00B02BDA" w:rsidP="00B02BDA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</w:p>
    <w:p w14:paraId="0EBF0704" w14:textId="77777777" w:rsidR="00B02BDA" w:rsidRDefault="00B02BDA" w:rsidP="00B02BDA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</w:p>
    <w:p w14:paraId="42247CA8" w14:textId="26B527A7" w:rsidR="00B02BDA" w:rsidRPr="00977511" w:rsidRDefault="00B02BDA" w:rsidP="00B02BD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2. </w:t>
      </w:r>
      <w:r w:rsidRPr="00977511">
        <w:rPr>
          <w:rFonts w:ascii="Arial" w:eastAsia="Calibri" w:hAnsi="Arial" w:cs="Arial"/>
          <w:bCs/>
          <w:sz w:val="24"/>
          <w:szCs w:val="24"/>
        </w:rPr>
        <w:t>Characteristic</w:t>
      </w:r>
      <w:r>
        <w:rPr>
          <w:rFonts w:ascii="Arial" w:eastAsia="Calibri" w:hAnsi="Arial" w:cs="Arial"/>
          <w:bCs/>
          <w:sz w:val="24"/>
          <w:szCs w:val="24"/>
        </w:rPr>
        <w:t>s</w:t>
      </w:r>
      <w:r w:rsidRPr="00977511">
        <w:rPr>
          <w:rFonts w:ascii="Arial" w:eastAsia="Calibri" w:hAnsi="Arial" w:cs="Arial"/>
          <w:bCs/>
          <w:sz w:val="24"/>
          <w:szCs w:val="24"/>
        </w:rPr>
        <w:t xml:space="preserve"> of the </w:t>
      </w:r>
      <w:r>
        <w:rPr>
          <w:rFonts w:ascii="Arial" w:eastAsia="Calibri" w:hAnsi="Arial" w:cs="Arial"/>
          <w:bCs/>
          <w:sz w:val="24"/>
          <w:szCs w:val="24"/>
        </w:rPr>
        <w:t>included R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9"/>
        <w:gridCol w:w="1451"/>
        <w:gridCol w:w="2168"/>
        <w:gridCol w:w="1294"/>
        <w:gridCol w:w="1911"/>
        <w:gridCol w:w="2288"/>
        <w:gridCol w:w="2467"/>
      </w:tblGrid>
      <w:tr w:rsidR="00B02BDA" w:rsidRPr="00414A04" w14:paraId="3261BC5B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F0B9B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CF33A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Countr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BE191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No. of patients randomised</w:t>
            </w:r>
          </w:p>
          <w:p w14:paraId="1ED96E4A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E/D – M/F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8D50B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ge</w:t>
            </w:r>
          </w:p>
          <w:p w14:paraId="4EC1B766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(years) E/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5AAEE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Tear characteristics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B555D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Surgery characteristic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68FA7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Outcomes</w:t>
            </w:r>
          </w:p>
        </w:tc>
      </w:tr>
      <w:tr w:rsidR="00B02BDA" w:rsidRPr="00414A04" w14:paraId="428C4C74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3BBDC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Mazzocca&lt;/Author&gt;&lt;Year&gt;2017&lt;/Year&gt;&lt;RecNum&gt;169&lt;/RecNum&gt;&lt;DisplayText&gt;Mazzocca, Arciero (15)&lt;/DisplayText&gt;&lt;record&gt;&lt;rec-number&gt;169&lt;/rec-number&gt;&lt;foreign-keys&gt;&lt;key app="EN" db-id="zwrp90dwssf0xlevfe2xdsxk0zt5ddssvrxt" timestamp="1563802059"&gt;169&lt;/key&gt;&lt;/foreign-keys&gt;&lt;ref-type name="Journal Article"&gt;17&lt;/ref-type&gt;&lt;contributors&gt;&lt;authors&gt;&lt;author&gt;Mazzocca, Augustus D.&lt;/author&gt;&lt;author&gt;Arciero, Robert A.&lt;/author&gt;&lt;author&gt;Shea, Kevin P.&lt;/author&gt;&lt;author&gt;Apostolakos, John M.&lt;/author&gt;&lt;author&gt;Solovyova, Olga&lt;/author&gt;&lt;author&gt;Gomlinski, Gregg&lt;/author&gt;&lt;author&gt;Wojcik, Karen E.&lt;/author&gt;&lt;author&gt;Tafuto, Vincent&lt;/author&gt;&lt;author&gt;Stock, Harlan&lt;/author&gt;&lt;author&gt;Cote, Mark P.&lt;/author&gt;&lt;/authors&gt;&lt;/contributors&gt;&lt;titles&gt;&lt;title&gt;The Effect of Early Range of Motion on Quality of Life, Clinical Outcome, and Repair Integrity After Arthroscopic Rotator Cuff Repair&lt;/title&gt;&lt;secondary-title&gt;Arthroscopy: The Journal of Arthroscopic \&amp;amp; Related Surgery&lt;/secondary-title&gt;&lt;/titles&gt;&lt;periodical&gt;&lt;full-title&gt;Arthroscopy: The Journal of Arthroscopic \&amp;amp; Related Surgery&lt;/full-title&gt;&lt;/periodical&gt;&lt;pages&gt;1138-1148&lt;/pages&gt;&lt;volume&gt;33&lt;/volume&gt;&lt;number&gt;6&lt;/number&gt;&lt;dates&gt;&lt;year&gt;2017&lt;/year&gt;&lt;/dates&gt;&lt;isbn&gt;07498063&lt;/isbn&gt;&lt;accession-num&gt;Mazzocca2017&lt;/accession-num&gt;&lt;urls&gt;&lt;related-urls&gt;&lt;url&gt;http://www.ncbi.nlm.nih.gov/pubmed/28111006 http://linkinghub.elsevier.com/retrieve/pii/S0749806316308891&lt;/url&gt;&lt;/related-urls&gt;&lt;/urls&gt;&lt;electronic-resource-num&gt;10.1016/j.arthro.2016.10.017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Mazzocca, Arciero (15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AC7BA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USA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D1E7C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36/37 – 40/18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754CF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4/55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D7A44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upraspinatus; full-thickness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86049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ingle surgeon; transosseous equivalent; three to four anchors; subacromial decompression; LHB tenodesis</w:t>
            </w:r>
          </w:p>
          <w:p w14:paraId="2552CBB4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D838A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ASES, CM, cuff integrity (MRI), ROM, SANE, SST, WORC</w:t>
            </w:r>
          </w:p>
        </w:tc>
      </w:tr>
      <w:tr w:rsidR="00B02BDA" w:rsidRPr="00414A04" w14:paraId="0A4D00B5" w14:textId="77777777" w:rsidTr="005A4249"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B5DD9C8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Oyarzún&lt;/Author&gt;&lt;Year&gt;2017&lt;/Year&gt;&lt;RecNum&gt;1419&lt;/RecNum&gt;&lt;DisplayText&gt;Oyarzún, Poblete (16)&lt;/DisplayText&gt;&lt;record&gt;&lt;rec-number&gt;1419&lt;/rec-number&gt;&lt;foreign-keys&gt;&lt;key app="EN" db-id="zwrp90dwssf0xlevfe2xdsxk0zt5ddssvrxt" timestamp="1611325684"&gt;1419&lt;/key&gt;&lt;/foreign-keys&gt;&lt;ref-type name="Journal Article"&gt;17&lt;/ref-type&gt;&lt;contributors&gt;&lt;authors&gt;&lt;author&gt;Oyarzún, David Rubio&lt;/author&gt;&lt;author&gt;Poblete, Leónidas Arias&lt;/author&gt;&lt;author&gt;Nieto, Francisco Fleming&lt;/author&gt;&lt;author&gt;Huerta, Cristian Olguín&lt;/author&gt;&lt;author&gt;Lange, Claudio Chamorro&lt;/author&gt;&lt;author&gt;Cifuentes, Abelardo Troncoso&lt;/author&gt;&lt;/authors&gt;&lt;/contributors&gt;&lt;titles&gt;&lt;title&gt;Efectividad de ejercicios submaximales versus protocolo convencional en el rango de movimiento glenohumeral tras reparación artroscópica del supraespinoso&lt;/title&gt;&lt;secondary-title&gt;Revista Chilena de Ortopedia y Traumatología&lt;/secondary-title&gt;&lt;translated-title&gt;Effectiveness of Submaximal Exercise versus Conventional Protocol on Range of Movement Glenohumeral after Arthroscopic Repair of Supraspinatus&lt;/translated-title&gt;&lt;/titles&gt;&lt;periodical&gt;&lt;full-title&gt;Revista Chilena de Ortopedia y Traumatología&lt;/full-title&gt;&lt;/periodical&gt;&lt;pages&gt;013-020&lt;/pages&gt;&lt;volume&gt;58&lt;/volume&gt;&lt;number&gt;01&lt;/number&gt;&lt;edition&gt;28.03.2017&lt;/edition&gt;&lt;section&gt;013&lt;/section&gt;&lt;dates&gt;&lt;year&gt;2017&lt;/year&gt;&lt;pub-dates&gt;&lt;date&gt;//&amp;#xD;06.04.2017&lt;/date&gt;&lt;/pub-dates&gt;&lt;/dates&gt;&lt;isbn&gt;0716-4548 DOI - 10.1055/s-0037-1600125&lt;/isbn&gt;&lt;urls&gt;&lt;/urls&gt;&lt;language&gt;En&lt;/language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Oyarzún, Poblete (16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A7886C0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Chi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7CD65D52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5/15 – 22/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6C71072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DCEB06A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upraspinatu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D52CBE4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N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C64CD8F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Pain (VAS), ROM</w:t>
            </w:r>
          </w:p>
          <w:p w14:paraId="522EB7B9" w14:textId="77777777" w:rsidR="00B02BDA" w:rsidRDefault="00B02BDA" w:rsidP="005A4249">
            <w:pPr>
              <w:rPr>
                <w:rFonts w:eastAsia="Calibri"/>
              </w:rPr>
            </w:pPr>
          </w:p>
          <w:p w14:paraId="654B06B3" w14:textId="77777777" w:rsidR="00B02BDA" w:rsidRDefault="00B02BDA" w:rsidP="005A4249">
            <w:pPr>
              <w:rPr>
                <w:rFonts w:eastAsia="Calibri"/>
              </w:rPr>
            </w:pPr>
          </w:p>
        </w:tc>
      </w:tr>
      <w:tr w:rsidR="00B02BDA" w:rsidRPr="00414A04" w14:paraId="10395F29" w14:textId="77777777" w:rsidTr="005A4249"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0E703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Raschhofer&lt;/Author&gt;&lt;Year&gt;2017&lt;/Year&gt;&lt;RecNum&gt;168&lt;/RecNum&gt;&lt;DisplayText&gt;Raschhofer, Poulios (17)&lt;/DisplayText&gt;&lt;record&gt;&lt;rec-number&gt;168&lt;/rec-number&gt;&lt;foreign-keys&gt;&lt;key app="EN" db-id="zwrp90dwssf0xlevfe2xdsxk0zt5ddssvrxt" timestamp="1563802059"&gt;168&lt;/key&gt;&lt;/foreign-keys&gt;&lt;ref-type name="Journal Article"&gt;17&lt;/ref-type&gt;&lt;contributors&gt;&lt;authors&gt;&lt;author&gt;Raschhofer, Rudolf&lt;/author&gt;&lt;author&gt;Poulios, Nikos&lt;/author&gt;&lt;author&gt;Schimetta, Wolfgang&lt;/author&gt;&lt;author&gt;Kisling, Rdiger&lt;/author&gt;&lt;author&gt;Mittermaier, Christian&lt;/author&gt;&lt;/authors&gt;&lt;/contributors&gt;&lt;titles&gt;&lt;title&gt;Early active rehabilitation after arthroscopic rotator cuff repair: a prospective randomized pilot study.&lt;/title&gt;&lt;secondary-title&gt;Clinical rehabilitation&lt;/secondary-title&gt;&lt;/titles&gt;&lt;periodical&gt;&lt;full-title&gt;Clinical Rehabilitation&lt;/full-title&gt;&lt;/periodical&gt;&lt;pages&gt;1332--1339&lt;/pages&gt;&lt;volume&gt;31&lt;/volume&gt;&lt;number&gt;10&lt;/number&gt;&lt;keywords&gt;&lt;keyword&gt;Graded exercise therapy,early rehabilitation,functional restoration programme,isometric contraction,rotator cuff&lt;/keyword&gt;&lt;/keywords&gt;&lt;dates&gt;&lt;year&gt;2017&lt;/year&gt;&lt;/dates&gt;&lt;isbn&gt;1477-0873&lt;/isbn&gt;&lt;accession-num&gt;Raschhofer2017&lt;/accession-num&gt;&lt;urls&gt;&lt;related-urls&gt;&lt;url&gt;http://journals.sagepub.com/doi/10.1177/0269215517694931 http://www.ncbi.nlm.nih.gov/pubmed/28933605&lt;/url&gt;&lt;/related-urls&gt;&lt;/urls&gt;&lt;electronic-resource-num&gt;10.1177/0269215517694931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Raschhofer, Poulios (17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B2DF6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Austri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F2855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4/16 – 19/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B2949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6.3/59.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B9848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Medium sized; full-thickness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DD5EE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ingle-row; subacromial decompression; biceps tenotomy and ACJ resection</w:t>
            </w:r>
          </w:p>
          <w:p w14:paraId="78B4C1C8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B09F2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CM, DASH, pain (VAS), ROM, strength (dynamometer)</w:t>
            </w:r>
          </w:p>
        </w:tc>
      </w:tr>
      <w:tr w:rsidR="00B02BDA" w:rsidRPr="00414A04" w14:paraId="3022A182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45DFF" w14:textId="77777777" w:rsidR="00B02BDA" w:rsidRPr="00977511" w:rsidRDefault="00B02BDA" w:rsidP="005A4249">
            <w:pPr>
              <w:rPr>
                <w:rFonts w:eastAsia="Calibri"/>
                <w:b/>
                <w:bCs/>
                <w:i/>
                <w:iCs/>
              </w:rPr>
            </w:pPr>
            <w:r w:rsidRPr="00977511"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6B8A8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6E7A3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1338E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3922D" w14:textId="77777777" w:rsidR="00B02BDA" w:rsidRDefault="00B02BDA" w:rsidP="005A4249">
            <w:pPr>
              <w:rPr>
                <w:rFonts w:eastAsia="Calibri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B75AD" w14:textId="77777777" w:rsidR="00B02BDA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E69EE" w14:textId="77777777" w:rsidR="00B02BDA" w:rsidRDefault="00B02BDA" w:rsidP="005A4249">
            <w:pPr>
              <w:rPr>
                <w:rFonts w:eastAsia="Calibri"/>
              </w:rPr>
            </w:pPr>
          </w:p>
        </w:tc>
      </w:tr>
    </w:tbl>
    <w:p w14:paraId="3B9ACE18" w14:textId="77777777" w:rsidR="00B02BDA" w:rsidRDefault="00B02BDA" w:rsidP="00B02BDA"/>
    <w:p w14:paraId="3CE14EB4" w14:textId="517CEAA9" w:rsidR="00B02BDA" w:rsidRDefault="00B02BDA" w:rsidP="00B02BDA"/>
    <w:p w14:paraId="404336CD" w14:textId="77777777" w:rsidR="00B02BDA" w:rsidRDefault="00B02BDA" w:rsidP="00B02BDA"/>
    <w:p w14:paraId="2A951D05" w14:textId="77777777" w:rsidR="00B02BDA" w:rsidRDefault="00B02BDA" w:rsidP="00B02BDA"/>
    <w:p w14:paraId="35870330" w14:textId="77777777" w:rsidR="00B02BDA" w:rsidRDefault="00B02BDA" w:rsidP="00B02BDA"/>
    <w:p w14:paraId="17920F06" w14:textId="77777777" w:rsidR="00B02BDA" w:rsidRDefault="00B02BDA" w:rsidP="00B02BDA"/>
    <w:p w14:paraId="595710B3" w14:textId="77777777" w:rsidR="00B02BDA" w:rsidRPr="00977511" w:rsidRDefault="00B02BDA" w:rsidP="00B02BD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2. </w:t>
      </w:r>
      <w:r w:rsidRPr="00977511">
        <w:rPr>
          <w:rFonts w:ascii="Arial" w:eastAsia="Calibri" w:hAnsi="Arial" w:cs="Arial"/>
          <w:bCs/>
          <w:sz w:val="24"/>
          <w:szCs w:val="24"/>
        </w:rPr>
        <w:t>Characteristic</w:t>
      </w:r>
      <w:r>
        <w:rPr>
          <w:rFonts w:ascii="Arial" w:eastAsia="Calibri" w:hAnsi="Arial" w:cs="Arial"/>
          <w:bCs/>
          <w:sz w:val="24"/>
          <w:szCs w:val="24"/>
        </w:rPr>
        <w:t>s</w:t>
      </w:r>
      <w:r w:rsidRPr="00977511">
        <w:rPr>
          <w:rFonts w:ascii="Arial" w:eastAsia="Calibri" w:hAnsi="Arial" w:cs="Arial"/>
          <w:bCs/>
          <w:sz w:val="24"/>
          <w:szCs w:val="24"/>
        </w:rPr>
        <w:t xml:space="preserve"> of the </w:t>
      </w:r>
      <w:r>
        <w:rPr>
          <w:rFonts w:ascii="Arial" w:eastAsia="Calibri" w:hAnsi="Arial" w:cs="Arial"/>
          <w:bCs/>
          <w:sz w:val="24"/>
          <w:szCs w:val="24"/>
        </w:rPr>
        <w:t>included R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9"/>
        <w:gridCol w:w="1451"/>
        <w:gridCol w:w="2168"/>
        <w:gridCol w:w="1294"/>
        <w:gridCol w:w="1911"/>
        <w:gridCol w:w="2288"/>
        <w:gridCol w:w="2467"/>
      </w:tblGrid>
      <w:tr w:rsidR="00B02BDA" w:rsidRPr="00414A04" w14:paraId="4DFF66FF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893B7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7DAE0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Countr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4A5E9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No. of patients randomised</w:t>
            </w:r>
          </w:p>
          <w:p w14:paraId="256D89A7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E/D – M/F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6935F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ge</w:t>
            </w:r>
          </w:p>
          <w:p w14:paraId="0C909D33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(years) E/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B6068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Tear characteristics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E3612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Surgery characteristic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D2488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Outcomes</w:t>
            </w:r>
          </w:p>
        </w:tc>
      </w:tr>
      <w:tr w:rsidR="00B02BDA" w:rsidRPr="00414A04" w14:paraId="099036CF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F2C90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Sheps&lt;/Author&gt;&lt;Year&gt;2015&lt;/Year&gt;&lt;RecNum&gt;628&lt;/RecNum&gt;&lt;DisplayText&gt;Sheps, Bouliane (18)&lt;/DisplayText&gt;&lt;record&gt;&lt;rec-number&gt;628&lt;/rec-number&gt;&lt;foreign-keys&gt;&lt;key app="EN" db-id="zwrp90dwssf0xlevfe2xdsxk0zt5ddssvrxt" timestamp="1563802061"&gt;628&lt;/key&gt;&lt;/foreign-keys&gt;&lt;ref-type name="Journal Article"&gt;17&lt;/ref-type&gt;&lt;contributors&gt;&lt;authors&gt;&lt;author&gt;Sheps, D. M.&lt;/author&gt;&lt;author&gt;Bouliane, M.&lt;/author&gt;&lt;author&gt;Styles-Tripp, F.&lt;/author&gt;&lt;author&gt;Beaupre, L. A.&lt;/author&gt;&lt;author&gt;Saraswat, M. K.&lt;/author&gt;&lt;author&gt;Luciak-Corea, C.&lt;/author&gt;&lt;author&gt;Silveira, A.&lt;/author&gt;&lt;author&gt;Glasgow, R.&lt;/author&gt;&lt;author&gt;Balyk, R.&lt;/author&gt;&lt;/authors&gt;&lt;/contributors&gt;&lt;titles&gt;&lt;title&gt;Early mobilisation following mini-open rotator cuff repair: a randomised control trial.&lt;/title&gt;&lt;secondary-title&gt;The bone \&amp;amp; joint journal&lt;/secondary-title&gt;&lt;/titles&gt;&lt;periodical&gt;&lt;full-title&gt;The Bone \&amp;amp; Joint Journal&lt;/full-title&gt;&lt;/periodical&gt;&lt;pages&gt;1257--63&lt;/pages&gt;&lt;volume&gt;97-B&lt;/volume&gt;&lt;number&gt;9&lt;/number&gt;&lt;dates&gt;&lt;year&gt;2015&lt;/year&gt;&lt;/dates&gt;&lt;isbn&gt;2049-4408&lt;/isbn&gt;&lt;accession-num&gt;Sheps2015&lt;/accession-num&gt;&lt;urls&gt;&lt;related-urls&gt;&lt;url&gt;http://www.ncbi.nlm.nih.gov/pubmed/26330594&lt;/url&gt;&lt;/related-urls&gt;&lt;/urls&gt;&lt;electronic-resource-num&gt;10.1302/0301-620X.97B9.35250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Sheps, Bouliane (18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D67AD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Canada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F501C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97/92 – 115/7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10A2E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5.4/54.9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04F8B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All tear sizes included.</w:t>
            </w:r>
          </w:p>
          <w:p w14:paraId="70D85040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ingle tendon involvement: E:79% vs D: 84%; tear sizes:</w:t>
            </w:r>
            <w:r>
              <w:rPr>
                <w:rFonts w:eastAsia="Calibri"/>
              </w:rPr>
              <w:br/>
              <w:t>Small: E:28% vs D: 26%</w:t>
            </w:r>
          </w:p>
          <w:p w14:paraId="358B8F67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Medium: E: 51% vs D: 56%</w:t>
            </w:r>
          </w:p>
          <w:p w14:paraId="4609287A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Large: E: 21% vs D:18%;</w:t>
            </w:r>
          </w:p>
          <w:p w14:paraId="6862A3CA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full-thickness</w:t>
            </w:r>
          </w:p>
          <w:p w14:paraId="2B326390" w14:textId="77777777" w:rsidR="00B02BDA" w:rsidRPr="00CC1DE4" w:rsidRDefault="00B02BDA" w:rsidP="005A4249">
            <w:pPr>
              <w:rPr>
                <w:rFonts w:eastAsia="Calibri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2435C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Multiple surgeons; mini-open method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EF52B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Cuff integrity (NA), pain (VAS), ROM, strength (tensiometer), WORC</w:t>
            </w:r>
          </w:p>
        </w:tc>
      </w:tr>
      <w:tr w:rsidR="00B02BDA" w:rsidRPr="00414A04" w14:paraId="1074FF11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361E9" w14:textId="77777777" w:rsidR="00B02BDA" w:rsidRPr="00977511" w:rsidRDefault="00B02BDA" w:rsidP="005A4249">
            <w:pPr>
              <w:rPr>
                <w:rFonts w:eastAsia="Calibri"/>
                <w:b/>
                <w:bCs/>
                <w:i/>
                <w:iCs/>
              </w:rPr>
            </w:pPr>
            <w:r w:rsidRPr="00977511"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0291F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65F4F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31365" w14:textId="77777777" w:rsidR="00B02BDA" w:rsidRDefault="00B02BDA" w:rsidP="005A4249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BDE49" w14:textId="77777777" w:rsidR="00B02BDA" w:rsidRDefault="00B02BDA" w:rsidP="005A4249">
            <w:pPr>
              <w:rPr>
                <w:rFonts w:eastAsia="Calibri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B7322" w14:textId="77777777" w:rsidR="00B02BDA" w:rsidRDefault="00B02BDA" w:rsidP="005A4249">
            <w:pPr>
              <w:rPr>
                <w:rFonts w:eastAsia="Calibri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CA650" w14:textId="77777777" w:rsidR="00B02BDA" w:rsidRDefault="00B02BDA" w:rsidP="005A4249">
            <w:pPr>
              <w:rPr>
                <w:rFonts w:eastAsia="Calibri"/>
              </w:rPr>
            </w:pPr>
          </w:p>
        </w:tc>
      </w:tr>
    </w:tbl>
    <w:p w14:paraId="7369E4E6" w14:textId="77777777" w:rsidR="00B02BDA" w:rsidRDefault="00B02BDA" w:rsidP="00B02BDA"/>
    <w:p w14:paraId="407F2E76" w14:textId="77777777" w:rsidR="00B02BDA" w:rsidRDefault="00B02BDA" w:rsidP="00B02BDA"/>
    <w:p w14:paraId="6A2635B6" w14:textId="77777777" w:rsidR="00B02BDA" w:rsidRDefault="00B02BDA" w:rsidP="00B02BDA"/>
    <w:p w14:paraId="56E786F2" w14:textId="77777777" w:rsidR="00B02BDA" w:rsidRDefault="00B02BDA" w:rsidP="00B02BDA"/>
    <w:p w14:paraId="0B30C71C" w14:textId="77777777" w:rsidR="00B02BDA" w:rsidRDefault="00B02BDA" w:rsidP="00B02BDA"/>
    <w:p w14:paraId="695344CD" w14:textId="6D9A3568" w:rsidR="00B02BDA" w:rsidRDefault="00B02BDA" w:rsidP="00B02BDA"/>
    <w:p w14:paraId="4FFFB5F1" w14:textId="77777777" w:rsidR="00B02BDA" w:rsidRDefault="00B02BDA" w:rsidP="00B02BDA"/>
    <w:p w14:paraId="3A835F30" w14:textId="77777777" w:rsidR="00B02BDA" w:rsidRPr="00977511" w:rsidRDefault="00B02BDA" w:rsidP="00B02BDA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2. </w:t>
      </w:r>
      <w:r w:rsidRPr="00977511">
        <w:rPr>
          <w:rFonts w:ascii="Arial" w:eastAsia="Calibri" w:hAnsi="Arial" w:cs="Arial"/>
          <w:bCs/>
          <w:sz w:val="24"/>
          <w:szCs w:val="24"/>
        </w:rPr>
        <w:t>Characteristic</w:t>
      </w:r>
      <w:r>
        <w:rPr>
          <w:rFonts w:ascii="Arial" w:eastAsia="Calibri" w:hAnsi="Arial" w:cs="Arial"/>
          <w:bCs/>
          <w:sz w:val="24"/>
          <w:szCs w:val="24"/>
        </w:rPr>
        <w:t>s</w:t>
      </w:r>
      <w:r w:rsidRPr="00977511">
        <w:rPr>
          <w:rFonts w:ascii="Arial" w:eastAsia="Calibri" w:hAnsi="Arial" w:cs="Arial"/>
          <w:bCs/>
          <w:sz w:val="24"/>
          <w:szCs w:val="24"/>
        </w:rPr>
        <w:t xml:space="preserve"> of the </w:t>
      </w:r>
      <w:r>
        <w:rPr>
          <w:rFonts w:ascii="Arial" w:eastAsia="Calibri" w:hAnsi="Arial" w:cs="Arial"/>
          <w:bCs/>
          <w:sz w:val="24"/>
          <w:szCs w:val="24"/>
        </w:rPr>
        <w:t>included R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8"/>
        <w:gridCol w:w="1457"/>
        <w:gridCol w:w="2166"/>
        <w:gridCol w:w="1293"/>
        <w:gridCol w:w="1911"/>
        <w:gridCol w:w="2287"/>
        <w:gridCol w:w="2466"/>
      </w:tblGrid>
      <w:tr w:rsidR="00B02BDA" w:rsidRPr="00414A04" w14:paraId="2FE619A7" w14:textId="77777777" w:rsidTr="005A4249"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791CC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12563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Country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41E7C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No. of patients randomised</w:t>
            </w:r>
          </w:p>
          <w:p w14:paraId="41623484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E/D – M/F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59201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Age</w:t>
            </w:r>
          </w:p>
          <w:p w14:paraId="723F1956" w14:textId="77777777" w:rsidR="00B02BDA" w:rsidRPr="00977511" w:rsidRDefault="00B02BDA" w:rsidP="005A4249">
            <w:pPr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(years) E/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BE483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Tear characteristics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A6190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Surgery characteristic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DA169" w14:textId="77777777" w:rsidR="00B02BDA" w:rsidRPr="00977511" w:rsidRDefault="00B02BDA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77511">
              <w:rPr>
                <w:rFonts w:eastAsia="Calibri"/>
                <w:b/>
                <w:bCs/>
              </w:rPr>
              <w:t>Outcomes</w:t>
            </w:r>
          </w:p>
        </w:tc>
      </w:tr>
      <w:tr w:rsidR="00B02BDA" w:rsidRPr="00414A04" w14:paraId="5748B453" w14:textId="77777777" w:rsidTr="005A4249"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972F3B6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Sheps&lt;/Author&gt;&lt;Year&gt;2019&lt;/Year&gt;&lt;RecNum&gt;156&lt;/RecNum&gt;&lt;DisplayText&gt;Sheps, Silveira (19)&lt;/DisplayText&gt;&lt;record&gt;&lt;rec-number&gt;156&lt;/rec-number&gt;&lt;foreign-keys&gt;&lt;key app="EN" db-id="zwrp90dwssf0xlevfe2xdsxk0zt5ddssvrxt" timestamp="1563802059"&gt;156&lt;/key&gt;&lt;/foreign-keys&gt;&lt;ref-type name="Journal Article"&gt;17&lt;/ref-type&gt;&lt;contributors&gt;&lt;authors&gt;&lt;author&gt;Sheps, David M.&lt;/author&gt;&lt;author&gt;Silveira, Anelise&lt;/author&gt;&lt;author&gt;Beaupre, Lauren&lt;/author&gt;&lt;author&gt;Styles-Tripp, Fiona&lt;/author&gt;&lt;author&gt;Balyk, Robert&lt;/author&gt;&lt;author&gt;Lalani, Aleem&lt;/author&gt;&lt;author&gt;Glasgow, Robert&lt;/author&gt;&lt;author&gt;Bergman, Joseph&lt;/author&gt;&lt;author&gt;Bouliane, Martin&lt;/author&gt;&lt;/authors&gt;&lt;/contributors&gt;&lt;titles&gt;&lt;title&gt;Early Active Motion Versus Sling Immobilization After Arthroscopic Rotator Cuff Repair: A Randomized Controlled Trial&lt;/title&gt;&lt;secondary-title&gt;Arthroscopy: The Journal of Arthroscopic \&amp;amp; Related Surgery&lt;/secondary-title&gt;&lt;/titles&gt;&lt;periodical&gt;&lt;full-title&gt;Arthroscopy: The Journal of Arthroscopic \&amp;amp; Related Surgery&lt;/full-title&gt;&lt;/periodical&gt;&lt;pages&gt;749--760.e2&lt;/pages&gt;&lt;volume&gt;35&lt;/volume&gt;&lt;number&gt;3&lt;/number&gt;&lt;dates&gt;&lt;year&gt;2019&lt;/year&gt;&lt;/dates&gt;&lt;isbn&gt;0749-8063&lt;/isbn&gt;&lt;accession-num&gt;Sheps2019&lt;/accession-num&gt;&lt;urls&gt;&lt;related-urls&gt;&lt;url&gt;https://www.sciencedirect.com/science/article/pii/S0749806318310235&lt;/url&gt;&lt;/related-urls&gt;&lt;/urls&gt;&lt;electronic-resource-num&gt;10.1016/J.ARTHRO.2018.10.139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Sheps, Silveira (19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9FC5101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Canad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1FBC5C92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103/103 – 131/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18381247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5.5/56.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A21DAFA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All tear sizes included.</w:t>
            </w:r>
          </w:p>
          <w:p w14:paraId="3FDA709A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Mean length of tear AP: E: 2.1 cm vs D: 2.1 cm</w:t>
            </w:r>
          </w:p>
          <w:p w14:paraId="3A1E9E3C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Mean length of tear ML: E: 1.9 cm vs D: 1.9 cm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3A938EA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Multiple surgeons; arthroscopic method. Single row: E: 10.7% vs D:10.7%</w:t>
            </w:r>
          </w:p>
          <w:p w14:paraId="4DF95009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Double row/transosseous: E: 89.3% vs D: 89.3%</w:t>
            </w:r>
          </w:p>
          <w:p w14:paraId="708039BD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Tenodesis: E: 45% vs D: 44.1</w:t>
            </w:r>
          </w:p>
          <w:p w14:paraId="02340B03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Acromioplasty: E: 75.7% vs D:77.5%</w:t>
            </w:r>
          </w:p>
          <w:p w14:paraId="2197359A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ACJ excision: E:15.5% vs D:9.7%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0F021AD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Cuff integrity (US), pain (VAS), ROM, SF-36, strength, (dynamometer), WORC</w:t>
            </w:r>
          </w:p>
        </w:tc>
      </w:tr>
      <w:tr w:rsidR="00B02BDA" w:rsidRPr="00414A04" w14:paraId="4A3CCDBF" w14:textId="77777777" w:rsidTr="005A4249"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AC320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Tirefort&lt;/Author&gt;&lt;Year&gt;2019&lt;/Year&gt;&lt;RecNum&gt;1421&lt;/RecNum&gt;&lt;DisplayText&gt;Tirefort, Schwitzguebel (20)&lt;/DisplayText&gt;&lt;record&gt;&lt;rec-number&gt;1421&lt;/rec-number&gt;&lt;foreign-keys&gt;&lt;key app="EN" db-id="zwrp90dwssf0xlevfe2xdsxk0zt5ddssvrxt" timestamp="1611325872"&gt;1421&lt;/key&gt;&lt;/foreign-keys&gt;&lt;ref-type name="Journal Article"&gt;17&lt;/ref-type&gt;&lt;contributors&gt;&lt;authors&gt;&lt;author&gt;Tirefort, Jérôme&lt;/author&gt;&lt;author&gt;Schwitzguebel, Adrien J.&lt;/author&gt;&lt;author&gt;Collin, Philippe&lt;/author&gt;&lt;author&gt;Nowak, Alexandra&lt;/author&gt;&lt;author&gt;Plomb-Holmes, Chantal&lt;/author&gt;&lt;author&gt;Lädermann, Alexandre&lt;/author&gt;&lt;/authors&gt;&lt;/contributors&gt;&lt;titles&gt;&lt;title&gt;Postoperative Mobilization After Superior Rotator Cuff Repair: Sling Versus No Sling: A Randomized Prospective Study&lt;/title&gt;&lt;secondary-title&gt;JBJS&lt;/secondary-title&gt;&lt;/titles&gt;&lt;periodical&gt;&lt;full-title&gt;JBJS&lt;/full-title&gt;&lt;/periodical&gt;&lt;volume&gt;101&lt;/volume&gt;&lt;number&gt;6&lt;/number&gt;&lt;dates&gt;&lt;year&gt;2019&lt;/year&gt;&lt;/dates&gt;&lt;isbn&gt;0021-9355&lt;/isbn&gt;&lt;urls&gt;&lt;related-urls&gt;&lt;url&gt;https://journals.lww.com/jbjsjournal/Fulltext/2019/03200/Postoperative_Mobilization_After_Superior_Rotator.3.aspx&lt;/url&gt;&lt;/related-urls&gt;&lt;/urls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Tirefort, Schwitzguebel (20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C567A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Switzerland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E5478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40/40 – 37/4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B6ABE" w14:textId="77777777" w:rsidR="00B02BDA" w:rsidRPr="00CC1DE4" w:rsidRDefault="00B02BDA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t>54.7/53.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ACB1F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Isolated superior full thickness tear; small to medium sized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F44C5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Double row suture anchors. </w:t>
            </w:r>
          </w:p>
          <w:p w14:paraId="63BE119B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Tenodesis: E:53% vs D: 65%</w:t>
            </w:r>
          </w:p>
          <w:p w14:paraId="0DB6518F" w14:textId="77777777" w:rsidR="00B02BDA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Tenotomy: E: 38% vs D: 33%</w:t>
            </w:r>
          </w:p>
          <w:p w14:paraId="2663A428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Acromioplasty: E:98% vs D: 88%</w:t>
            </w:r>
            <w:r>
              <w:rPr>
                <w:rFonts w:eastAsia="Calibri"/>
              </w:rPr>
              <w:br/>
              <w:t>ACJ resection: E:35% vs D: 33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D57C4" w14:textId="77777777" w:rsidR="00B02BDA" w:rsidRPr="00CC1DE4" w:rsidRDefault="00B02BDA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ASES, cuff integrity (US), pain (VAS), ROM, SANE</w:t>
            </w:r>
          </w:p>
        </w:tc>
      </w:tr>
    </w:tbl>
    <w:p w14:paraId="19AE0689" w14:textId="77777777" w:rsidR="00B02BDA" w:rsidRPr="00527917" w:rsidRDefault="00B02BDA" w:rsidP="00B02BDA">
      <w:r>
        <w:rPr>
          <w:rFonts w:ascii="Arial" w:eastAsia="Calibri" w:hAnsi="Arial" w:cs="Arial"/>
          <w:sz w:val="24"/>
          <w:szCs w:val="24"/>
        </w:rPr>
        <w:t xml:space="preserve">ACJ: acromioclavicular joint, AP: anteroposterior, </w:t>
      </w:r>
      <w:r w:rsidRPr="00414A04">
        <w:rPr>
          <w:rFonts w:ascii="Arial" w:eastAsia="Calibri" w:hAnsi="Arial" w:cs="Arial"/>
          <w:sz w:val="24"/>
          <w:szCs w:val="24"/>
        </w:rPr>
        <w:t xml:space="preserve">ASES: American Shoulder and Elbow Surgeons, CT: Computed Tomography, CM: Constant-Murley Score, E/D: Early/Delayed, FIS: Functional Index of the Shoulder, LHB: Long Head of Biceps, MRI: Magnetic Resonance Imaging, M/F: Male/Female, </w:t>
      </w:r>
      <w:r>
        <w:rPr>
          <w:rFonts w:ascii="Arial" w:eastAsia="Calibri" w:hAnsi="Arial" w:cs="Arial"/>
          <w:sz w:val="24"/>
          <w:szCs w:val="24"/>
        </w:rPr>
        <w:t xml:space="preserve">ML: mediolateral, </w:t>
      </w:r>
      <w:r w:rsidRPr="00414A04">
        <w:rPr>
          <w:rFonts w:ascii="Arial" w:eastAsia="Calibri" w:hAnsi="Arial" w:cs="Arial"/>
          <w:sz w:val="24"/>
          <w:szCs w:val="24"/>
        </w:rPr>
        <w:t xml:space="preserve">NA: Not Available, </w:t>
      </w:r>
      <w:r>
        <w:rPr>
          <w:rFonts w:ascii="Arial" w:eastAsia="Calibri" w:hAnsi="Arial" w:cs="Arial"/>
          <w:sz w:val="24"/>
          <w:szCs w:val="24"/>
        </w:rPr>
        <w:t xml:space="preserve">OSS: Oxford Shoulder Score, </w:t>
      </w:r>
      <w:r w:rsidRPr="00414A04">
        <w:rPr>
          <w:rFonts w:ascii="Arial" w:eastAsia="Calibri" w:hAnsi="Arial" w:cs="Arial"/>
          <w:sz w:val="24"/>
          <w:szCs w:val="24"/>
        </w:rPr>
        <w:t xml:space="preserve">ROM: Range Of </w:t>
      </w:r>
      <w:r w:rsidRPr="00414A04">
        <w:rPr>
          <w:rFonts w:ascii="Arial" w:eastAsia="Calibri" w:hAnsi="Arial" w:cs="Arial"/>
          <w:sz w:val="24"/>
          <w:szCs w:val="24"/>
        </w:rPr>
        <w:lastRenderedPageBreak/>
        <w:t xml:space="preserve">Motion, RCT: Rotator Cuff Tear, SANE: Single Assessment Numeric Evaluation score, </w:t>
      </w:r>
      <w:r>
        <w:rPr>
          <w:rFonts w:ascii="Arial" w:eastAsia="Calibri" w:hAnsi="Arial" w:cs="Arial"/>
          <w:sz w:val="24"/>
          <w:szCs w:val="24"/>
        </w:rPr>
        <w:t xml:space="preserve">SPADI: Shoulder Pain and Disability Index, </w:t>
      </w:r>
      <w:r w:rsidRPr="00414A04">
        <w:rPr>
          <w:rFonts w:ascii="Arial" w:eastAsia="Calibri" w:hAnsi="Arial" w:cs="Arial"/>
          <w:sz w:val="24"/>
          <w:szCs w:val="24"/>
        </w:rPr>
        <w:t>SST: Simple Shoulder Test Score, US: Ultrasound, UCLA: University of California Los Angeles, VAS: Visual Analogue Scale, WORC: Western Ontario Rotator Cuff index.</w:t>
      </w:r>
    </w:p>
    <w:p w14:paraId="443D69B2" w14:textId="77777777" w:rsidR="00B02BDA" w:rsidRDefault="00B02BDA" w:rsidP="00B02BD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30CA6C9" w14:textId="77777777" w:rsidR="00B02BDA" w:rsidRDefault="00B02BDA" w:rsidP="00B02BD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1B7D859" w14:textId="77777777" w:rsidR="00246E05" w:rsidRDefault="00E93561"/>
    <w:sectPr w:rsidR="00246E05" w:rsidSect="00B02B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szA0tbQ0NjcxNTRW0lEKTi0uzszPAykwrAUAERzfzCwAAAA="/>
  </w:docVars>
  <w:rsids>
    <w:rsidRoot w:val="00B02BDA"/>
    <w:rsid w:val="00886950"/>
    <w:rsid w:val="009A5BE0"/>
    <w:rsid w:val="00B02BDA"/>
    <w:rsid w:val="00E9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E182"/>
  <w15:chartTrackingRefBased/>
  <w15:docId w15:val="{944B7727-9364-45D2-B178-E8BF68A62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BDA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314</Words>
  <Characters>30294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Metropolitan University</Company>
  <LinksUpToDate>false</LinksUpToDate>
  <CharactersWithSpaces>3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zuquin</dc:creator>
  <cp:keywords/>
  <dc:description/>
  <cp:lastModifiedBy>chn off31</cp:lastModifiedBy>
  <cp:revision>2</cp:revision>
  <dcterms:created xsi:type="dcterms:W3CDTF">2021-02-01T15:49:00Z</dcterms:created>
  <dcterms:modified xsi:type="dcterms:W3CDTF">2021-05-21T07:51:00Z</dcterms:modified>
</cp:coreProperties>
</file>